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E7AAE" w14:textId="425D9E83" w:rsidR="00040024" w:rsidRPr="00863B1F" w:rsidRDefault="0026250B" w:rsidP="006E7751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26250B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AD777C">
        <w:rPr>
          <w:rFonts w:ascii="Times New Roman" w:hAnsi="Times New Roman" w:cs="Times New Roman"/>
          <w:b/>
          <w:sz w:val="20"/>
          <w:szCs w:val="20"/>
        </w:rPr>
        <w:t>4</w:t>
      </w:r>
      <w:r w:rsidR="00863B1F">
        <w:rPr>
          <w:rFonts w:ascii="Times New Roman" w:hAnsi="Times New Roman" w:cs="Times New Roman"/>
          <w:b/>
          <w:sz w:val="20"/>
          <w:szCs w:val="20"/>
        </w:rPr>
        <w:t>.</w:t>
      </w:r>
      <w:r w:rsidR="00B62899" w:rsidRPr="00863B1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62899" w:rsidRPr="00090798">
        <w:rPr>
          <w:rFonts w:ascii="Times New Roman" w:hAnsi="Times New Roman" w:cs="Times New Roman"/>
          <w:bCs/>
          <w:sz w:val="20"/>
          <w:szCs w:val="20"/>
        </w:rPr>
        <w:t>Genetical analysis of</w:t>
      </w:r>
      <w:r w:rsidR="00863B1F" w:rsidRPr="00090798">
        <w:rPr>
          <w:rFonts w:ascii="Times New Roman" w:hAnsi="Times New Roman" w:cs="Times New Roman"/>
          <w:bCs/>
          <w:sz w:val="20"/>
          <w:szCs w:val="20"/>
        </w:rPr>
        <w:t xml:space="preserve"> patients</w:t>
      </w:r>
      <w:r w:rsidR="00B62899" w:rsidRPr="0009079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63B1F" w:rsidRPr="00090798">
        <w:rPr>
          <w:rFonts w:ascii="Times New Roman" w:hAnsi="Times New Roman" w:cs="Times New Roman"/>
          <w:bCs/>
          <w:sz w:val="20"/>
          <w:szCs w:val="20"/>
        </w:rPr>
        <w:t xml:space="preserve">with </w:t>
      </w:r>
      <w:r w:rsidR="00863B1F" w:rsidRPr="00090798">
        <w:rPr>
          <w:rFonts w:ascii="Times New Roman" w:hAnsi="Times New Roman"/>
          <w:bCs/>
          <w:i/>
          <w:color w:val="000000" w:themeColor="text1"/>
          <w:sz w:val="20"/>
          <w:szCs w:val="20"/>
        </w:rPr>
        <w:t>LAMA2</w:t>
      </w:r>
      <w:r w:rsidR="00863B1F" w:rsidRPr="00090798">
        <w:rPr>
          <w:rFonts w:ascii="Times New Roman" w:hAnsi="Times New Roman"/>
          <w:bCs/>
          <w:color w:val="000000" w:themeColor="text1"/>
          <w:sz w:val="20"/>
          <w:szCs w:val="20"/>
        </w:rPr>
        <w:t>-related muscular dystrophy</w:t>
      </w:r>
    </w:p>
    <w:tbl>
      <w:tblPr>
        <w:tblpPr w:leftFromText="180" w:rightFromText="180" w:vertAnchor="text" w:horzAnchor="page" w:tblpXSpec="center" w:tblpY="76"/>
        <w:tblOverlap w:val="never"/>
        <w:tblW w:w="116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709"/>
        <w:gridCol w:w="850"/>
        <w:gridCol w:w="1560"/>
        <w:gridCol w:w="1417"/>
        <w:gridCol w:w="2126"/>
        <w:gridCol w:w="1134"/>
        <w:gridCol w:w="993"/>
        <w:gridCol w:w="918"/>
      </w:tblGrid>
      <w:tr w:rsidR="00863B1F" w:rsidRPr="00863B1F" w14:paraId="48D1073C" w14:textId="77777777" w:rsidTr="00F56B6D">
        <w:trPr>
          <w:trHeight w:val="435"/>
        </w:trPr>
        <w:tc>
          <w:tcPr>
            <w:tcW w:w="817" w:type="dxa"/>
            <w:tcBorders>
              <w:bottom w:val="single" w:sz="4" w:space="0" w:color="auto"/>
            </w:tcBorders>
          </w:tcPr>
          <w:p w14:paraId="4655548E" w14:textId="77777777" w:rsidR="00DF4BF4" w:rsidRPr="00863B1F" w:rsidRDefault="00DF4BF4" w:rsidP="006E7751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3B1F">
              <w:rPr>
                <w:rFonts w:ascii="Times New Roman" w:hAnsi="Times New Roman" w:cs="Times New Roman"/>
                <w:b/>
                <w:sz w:val="16"/>
                <w:szCs w:val="16"/>
              </w:rPr>
              <w:t>Pat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299A247" w14:textId="77777777" w:rsidR="00DF4BF4" w:rsidRPr="00863B1F" w:rsidRDefault="00DF4BF4" w:rsidP="006E7751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3B1F">
              <w:rPr>
                <w:rFonts w:ascii="Times New Roman" w:hAnsi="Times New Roman" w:cs="Times New Roman"/>
                <w:b/>
                <w:sz w:val="16"/>
                <w:szCs w:val="16"/>
              </w:rPr>
              <w:t>Phenotyp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AF35DB3" w14:textId="77777777" w:rsidR="00DF4BF4" w:rsidRPr="00863B1F" w:rsidRDefault="00DF4BF4" w:rsidP="006E7751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3B1F">
              <w:rPr>
                <w:rFonts w:ascii="Times New Roman" w:hAnsi="Times New Roman" w:cs="Times New Roman"/>
                <w:b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55E890D" w14:textId="77777777" w:rsidR="00DF4BF4" w:rsidRPr="00863B1F" w:rsidRDefault="00DF4BF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Domai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6BC7649" w14:textId="77777777" w:rsidR="00DF4BF4" w:rsidRPr="00863B1F" w:rsidRDefault="00DF4BF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863B1F">
              <w:rPr>
                <w:rFonts w:ascii="Times New Roman" w:hAnsi="Times New Roman" w:cs="Times New Roman"/>
                <w:b/>
                <w:sz w:val="16"/>
                <w:szCs w:val="16"/>
              </w:rPr>
              <w:t>Nucleotide chan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712C20F" w14:textId="77777777" w:rsidR="00DF4BF4" w:rsidRPr="00863B1F" w:rsidRDefault="00DF4BF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863B1F">
              <w:rPr>
                <w:rFonts w:ascii="Times New Roman" w:hAnsi="Times New Roman" w:cs="Times New Roman"/>
                <w:b/>
                <w:sz w:val="16"/>
                <w:szCs w:val="16"/>
              </w:rPr>
              <w:t>Predicted amino acid chan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1ED6782" w14:textId="19561A9C" w:rsidR="00DF4BF4" w:rsidRPr="00863B1F" w:rsidRDefault="008D0D1F" w:rsidP="006E7751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3B1F">
              <w:rPr>
                <w:rFonts w:ascii="Times New Roman" w:hAnsi="Times New Roman" w:cs="Times New Roman"/>
                <w:b/>
                <w:sz w:val="16"/>
                <w:szCs w:val="16"/>
              </w:rPr>
              <w:t>ACMG variant-classifi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5AB96BC" w14:textId="70C85EE5" w:rsidR="00DF4BF4" w:rsidRPr="00863B1F" w:rsidRDefault="00DF4BF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863B1F">
              <w:rPr>
                <w:rFonts w:ascii="Times New Roman" w:hAnsi="Times New Roman" w:cs="Times New Roman"/>
                <w:b/>
                <w:sz w:val="16"/>
                <w:szCs w:val="16"/>
              </w:rPr>
              <w:t>Parental derivat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2C2899B" w14:textId="77777777" w:rsidR="00DF4BF4" w:rsidRPr="00863B1F" w:rsidRDefault="00DF4BF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863B1F">
              <w:rPr>
                <w:rFonts w:ascii="Times New Roman" w:hAnsi="Times New Roman" w:cs="Times New Roman"/>
                <w:b/>
                <w:sz w:val="16"/>
                <w:szCs w:val="16"/>
              </w:rPr>
              <w:t>Variation type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C25DAF2" w14:textId="77777777" w:rsidR="00DF4BF4" w:rsidRPr="00863B1F" w:rsidRDefault="00DF4BF4" w:rsidP="006E7751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3B1F">
              <w:rPr>
                <w:rFonts w:ascii="Times New Roman" w:hAnsi="Times New Roman" w:cs="Times New Roman"/>
                <w:b/>
                <w:sz w:val="16"/>
                <w:szCs w:val="16"/>
              </w:rPr>
              <w:t>Reported/</w:t>
            </w:r>
          </w:p>
          <w:p w14:paraId="034D5560" w14:textId="77777777" w:rsidR="00DF4BF4" w:rsidRPr="00863B1F" w:rsidRDefault="00DF4BF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863B1F">
              <w:rPr>
                <w:rFonts w:ascii="Times New Roman" w:hAnsi="Times New Roman" w:cs="Times New Roman"/>
                <w:b/>
                <w:sz w:val="16"/>
                <w:szCs w:val="16"/>
              </w:rPr>
              <w:t>Novel</w:t>
            </w:r>
          </w:p>
        </w:tc>
      </w:tr>
      <w:tr w:rsidR="00A679C4" w:rsidRPr="00863B1F" w14:paraId="768075FC" w14:textId="77777777" w:rsidTr="00F56B6D">
        <w:trPr>
          <w:trHeight w:val="261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160F6DF5" w14:textId="7EF97D40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, P2, P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F9FC5C" w14:textId="0D7D9235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95343A4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A56CBD5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ED6A1B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810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B07B710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604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7B0B3A" w14:textId="0BAEC88E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206ADC3" w14:textId="1BA8CADC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5450096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3343FCD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37595F81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393B2E92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7671C7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0F7B7DD" w14:textId="6ACE815F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A55413A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3B3FA6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1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A9B15D2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B766122" w14:textId="169B080D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AA0D42F" w14:textId="4C6A777A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6F8E01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4B8F9F1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55AECD7E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16484C6" w14:textId="6472002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846519C" w14:textId="2AB6DF1D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CB59190" w14:textId="1D1A37D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C9DEFA8" w14:textId="11DC016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1FFD3EA" w14:textId="3149495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910-1G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E718BF8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BB5E344" w14:textId="04BD6245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5135DB2" w14:textId="777918B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2FE3CC5" w14:textId="77A50395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E6E39DE" w14:textId="10875E2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24902FD2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E0E3E6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7DCBC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BFEF4D2" w14:textId="1071A46A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F02F53B" w14:textId="48188E8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F86A336" w14:textId="712081AC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3-4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B303319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64328C" w14:textId="38FDEE22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3250FE3" w14:textId="0BDCB04D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De novo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FDF4E15" w14:textId="476C8AD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4C35492" w14:textId="2A16AECC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44C46317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AB1A03E" w14:textId="7A19539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5, P1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5D5633" w14:textId="20E31640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6C096C1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56434BD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0483391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212G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CEF13BA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1738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8B43BC" w14:textId="72A8B3B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AD47613" w14:textId="1AF3DDA8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3C296E2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B235017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A679C4" w:rsidRPr="00863B1F" w14:paraId="315131C1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3D1A300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B0C7F2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8F35520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5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A1567AA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236EA0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750-2A&gt;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FBDFA52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EFFE3AE" w14:textId="48A4C61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638F076" w14:textId="31B244A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16D9C15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509BAD5" w14:textId="42A7B58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5CC77C02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12EE91AE" w14:textId="52B30B7F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5578E82" w14:textId="6E4C66C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B030A4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EAF66E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A0C26B4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19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F359F6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CAF2FA" w14:textId="11E70229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7322935" w14:textId="59CE421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A63C5D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0A8F4E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A679C4" w:rsidRPr="00863B1F" w14:paraId="59AE3F3C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BED46D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C4B34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D1F662A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89F4741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17D54F7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294G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0316517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W1098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0C6C01" w14:textId="1C5F94B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20009A3" w14:textId="7CD8539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67E635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9B6ECF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A679C4" w:rsidRPr="00863B1F" w14:paraId="5379B307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61A56E61" w14:textId="5614445C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288625F" w14:textId="1FB2A74E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53295E6" w14:textId="4601BE18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0AD8C04" w14:textId="4BE66D5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CE17221" w14:textId="61FCAB05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1303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FE465C7" w14:textId="3539BC8D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435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CC9C4B" w14:textId="2821CE3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82184FF" w14:textId="01981E3C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8F7EE4C" w14:textId="31201319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A7DB446" w14:textId="4055B81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25A17647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7ED5E5F6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E4071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CF055B8" w14:textId="5422B94A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B154A62" w14:textId="4CEA053A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AD389F0" w14:textId="4D69B8BE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1942G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05F8B3D" w14:textId="40B699B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648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4CDC2F9" w14:textId="533D0B8E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6D6ED7" w14:textId="1B94C17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D41F31D" w14:textId="367DDB1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6188489" w14:textId="60D3A37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0AC6964D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CBCC9C6" w14:textId="5B1591E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8, P5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19576C3" w14:textId="6B23461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DF9FBC5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A3C81B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E4A3350" w14:textId="1C96DDFC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049_2050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F9F3D0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683Sfs*2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269FD8" w14:textId="7ECCF41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AF4515D" w14:textId="54BDA9C4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9E23C3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72E001A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43EB32B3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7F80CBE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1C6000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A9BA143" w14:textId="7EEF0AEF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F86693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27E858D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5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AD6124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1A3AFE4" w14:textId="18525068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1889733" w14:textId="63CEDA90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01D42BD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D9623E1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70783556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73D4073" w14:textId="330AA900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9, P7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DE48E1" w14:textId="147812BC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19EB60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0BB1A85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4F51538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906G&gt;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93BC1F6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969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35FC7E" w14:textId="2C04F33F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48CDDB0" w14:textId="00D8BF78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B216688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B672EB8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4D98EDDF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EA3250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D0FA20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3188360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E74ED57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6C1F8ED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30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A775929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7D6F1FE" w14:textId="274F748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FA47B85" w14:textId="3024337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4238072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1037B2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5A2F878D" w14:textId="77777777" w:rsidTr="00F56B6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7EEA6843" w14:textId="30CA8F3F" w:rsidR="00DE749C" w:rsidRPr="00863B1F" w:rsidRDefault="00A9181B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0</w:t>
            </w:r>
            <w:r w:rsidR="00DE749C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, 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AED3E5" w14:textId="77D38922" w:rsidR="00DE749C" w:rsidRPr="00863B1F" w:rsidRDefault="00DE749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3ADEB" w14:textId="77777777" w:rsidR="00DE749C" w:rsidRPr="00863B1F" w:rsidRDefault="00DE749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3CCEA" w14:textId="77777777" w:rsidR="00DE749C" w:rsidRPr="00863B1F" w:rsidRDefault="00DE749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914DC" w14:textId="00142061" w:rsidR="00DE749C" w:rsidRPr="00863B1F" w:rsidRDefault="00DE749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462C&gt;T (ho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20C51" w14:textId="77777777" w:rsidR="00DE749C" w:rsidRPr="00863B1F" w:rsidRDefault="00DE749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T821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448161" w14:textId="4D498C9C" w:rsidR="00DE749C" w:rsidRPr="00863B1F" w:rsidRDefault="00CF089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F7BCF" w14:textId="0C0EA7B5" w:rsidR="00DE749C" w:rsidRPr="00863B1F" w:rsidRDefault="00DE749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,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8D7BC1" w14:textId="77777777" w:rsidR="00DE749C" w:rsidRPr="00863B1F" w:rsidRDefault="00DE749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2DD186DD" w14:textId="77777777" w:rsidR="00DE749C" w:rsidRPr="00863B1F" w:rsidRDefault="00DE749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075FB145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1AD05674" w14:textId="08DF234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5916AB2" w14:textId="13909DE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6B6FE3C" w14:textId="35BC8F3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5444040" w14:textId="1DCE744A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661CC38" w14:textId="5E7A176A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048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0E42235" w14:textId="0CE11A59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350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5F979B" w14:textId="444BB4C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B014F59" w14:textId="442429AC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C4E1286" w14:textId="04342262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A298EFF" w14:textId="5F17C07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14461EB0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7D20555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77E4E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E95E941" w14:textId="71A2D3D9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822534E" w14:textId="796CDFC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7E2B85E" w14:textId="4F80C42D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563-1G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FC7D09C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4C6F5D" w14:textId="3BC2E7C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9A97B5" w14:textId="0047F34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8BAECF1" w14:textId="7BEF9EFA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620D2DC" w14:textId="76F9BED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A679C4" w:rsidRPr="00863B1F" w14:paraId="245DE781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C61C070" w14:textId="7358FAA2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207389" w14:textId="2E06F47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0FD2981" w14:textId="7E0B6619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B2E38CB" w14:textId="1658C93E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7459231" w14:textId="672D023F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147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30668D2" w14:textId="44BC29F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383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421E0E2" w14:textId="6B5E147E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7F0266A" w14:textId="06591FB4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2FEA074" w14:textId="5C6B2892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D5E43D9" w14:textId="1600580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008E0A0D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186FA3C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23A9660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CA7E51F" w14:textId="55AF7859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00DC707" w14:textId="1D1323FE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B993F8C" w14:textId="2353E66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1522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12795D6" w14:textId="171524FF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Q508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8300E0B" w14:textId="4B08FFC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6ABDA28" w14:textId="42BD0330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9DCF8D5" w14:textId="0CCE5EBF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D430E73" w14:textId="7FF4454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A679C4" w:rsidRPr="00863B1F" w14:paraId="6FB140DB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6C70200F" w14:textId="2D74876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48AD89C" w14:textId="42D2BD4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DA4A791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0BD7025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E8408B1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1976C&gt;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A4E528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S659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4A33324" w14:textId="3B716505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4 (likely 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C1ECED" w14:textId="1697B26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FAB03A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EB92446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49883279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7E1210E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62098F0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B97E941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DDC5A0D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9776CE1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921G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598CA81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2641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27B609" w14:textId="4FD0E868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19D9DBD" w14:textId="13EDC83E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6B9448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C88072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3030B18E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163F6A4" w14:textId="152C5454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5, P4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2F9B2B0" w14:textId="60ABCB7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0490438" w14:textId="39A89F58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C33CE82" w14:textId="14F5BF0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A8615F0" w14:textId="32AE0AA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031C&gt;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5046151" w14:textId="59DC1285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S1434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16450E" w14:textId="6ABF4E55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56401D4" w14:textId="482D00CC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8A6F065" w14:textId="01847DDC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7610605" w14:textId="52DD1C0A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A679C4" w:rsidRPr="00863B1F" w14:paraId="462BA520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F7D2CB7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2920AD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4D76F87" w14:textId="0789918A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7DE7059" w14:textId="43A11B4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B88EC29" w14:textId="3324BB4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68</w:t>
            </w:r>
            <w:r w:rsidR="00EC639E">
              <w:rPr>
                <w:rFonts w:ascii="Times New Roman" w:eastAsiaTheme="minorEastAsia" w:hAnsi="Times New Roman" w:cs="Times New Roman"/>
                <w:sz w:val="16"/>
                <w:szCs w:val="16"/>
              </w:rPr>
              <w:t>7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d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ED8B4F7" w14:textId="15F218E2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H1896Qfs*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AA339ED" w14:textId="03B156E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2F21CE6" w14:textId="45602D6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D4BA1A9" w14:textId="15BB369E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9859ED8" w14:textId="4A2B0F95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25C31AFF" w14:textId="77777777" w:rsidTr="00F56B6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770F246" w14:textId="48B452B2" w:rsidR="00880BF7" w:rsidRPr="00863B1F" w:rsidRDefault="00A9181B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  <w:r w:rsidR="006E7751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B22C7" w14:textId="77777777" w:rsidR="00880BF7" w:rsidRPr="00863B1F" w:rsidRDefault="00880BF7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1DA60" w14:textId="70B6DBC1" w:rsidR="00880BF7" w:rsidRPr="00863B1F" w:rsidRDefault="00880BF7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3638D" w14:textId="32197001" w:rsidR="00880BF7" w:rsidRPr="00863B1F" w:rsidRDefault="00880BF7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EE76C" w14:textId="2331296C" w:rsidR="00880BF7" w:rsidRPr="00863B1F" w:rsidRDefault="00880BF7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156_5159del (ho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0F3D9" w14:textId="06C7B6FC" w:rsidR="00880BF7" w:rsidRPr="00863B1F" w:rsidRDefault="00880BF7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K1719Rfs*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760677B" w14:textId="2440915D" w:rsidR="00880BF7" w:rsidRPr="00863B1F" w:rsidRDefault="00880BF7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7AEF7" w14:textId="459D98DB" w:rsidR="00880BF7" w:rsidRPr="00863B1F" w:rsidRDefault="00880BF7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917C4A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,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CFF931" w14:textId="09808A1D" w:rsidR="00880BF7" w:rsidRPr="00863B1F" w:rsidRDefault="00880BF7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C97C73C" w14:textId="233F241F" w:rsidR="00880BF7" w:rsidRPr="00863B1F" w:rsidRDefault="00880BF7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599F51DA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2D24A162" w14:textId="3B4A4D5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15007C9" w14:textId="412A446C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647AC66" w14:textId="4FCF4F44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6AD7AA1" w14:textId="07422198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8464774" w14:textId="76E36CC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279C&gt;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B302C97" w14:textId="4144997F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C1093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2F0DDA9" w14:textId="3422E1E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22B9BEF" w14:textId="186E84FF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E09FC0F" w14:textId="358D8A4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017BC4A" w14:textId="11FDBD5A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A679C4" w:rsidRPr="00863B1F" w14:paraId="6B7E5D29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013F27C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84A542B" w14:textId="5C78290A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68BB649" w14:textId="55131ADF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8DCDEFD" w14:textId="2AD61A9E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C639342" w14:textId="1551D84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198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31534DA" w14:textId="237B9C1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</w:t>
            </w:r>
            <w:r w:rsidR="00BF42D4">
              <w:rPr>
                <w:rFonts w:ascii="Times New Roman" w:eastAsiaTheme="minorEastAsia" w:hAnsi="Times New Roman" w:cs="Times New Roman"/>
                <w:sz w:val="16"/>
                <w:szCs w:val="16"/>
              </w:rPr>
              <w:t>R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400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EADF4E" w14:textId="39410F25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995BEB" w14:textId="4D7490FC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9684693" w14:textId="3587B65E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0684725" w14:textId="326C00BA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2431F49F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24DB4E81" w14:textId="133D7B6D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8, P10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5F6BD4" w14:textId="6831F9B8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3B86A00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4C74E81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D1B6FCC" w14:textId="46FB6A25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049_2050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09CC325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683Sfs*2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864C827" w14:textId="17BC7624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8F73AB4" w14:textId="7BC75069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F940A8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D6559C7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13E9F7C3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B823C9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E5C76D4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C477F66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DEF6AD5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4E2541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63C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9C16AC6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Y121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D969C0" w14:textId="01498A6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C29F509" w14:textId="3D5F4B52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0AA429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EC8AEE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364683E9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11D2A2C9" w14:textId="0BFD34ED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8BBB7EC" w14:textId="7E66F5E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48BB216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E3BD3F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83F08F1" w14:textId="3623E4E2" w:rsidR="00A679C4" w:rsidRPr="00863B1F" w:rsidRDefault="005E3C5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6050_6053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546BC2C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N2017Tfs*4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89425E6" w14:textId="7146C03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4 (likely 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5ADCDC9" w14:textId="2EBA9FE0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7BC5DC7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0667941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A679C4" w:rsidRPr="00863B1F" w14:paraId="6913BFE4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A3F5E8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C1B506A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EE8E2C0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74FBD7D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92520C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584T&gt;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06841B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L2195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5CC8731" w14:textId="2CA8893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AAF1E17" w14:textId="767EB40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B22532A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EDD4102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0345F262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5B589AF" w14:textId="58C4949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2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06FE215" w14:textId="7AAEB40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F40FB7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AFD15F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A41AFD5" w14:textId="1A108AF8" w:rsidR="00A679C4" w:rsidRPr="00863B1F" w:rsidRDefault="00D733F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5290du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50329EA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1764Gfs*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8E8876" w14:textId="1527E1FC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56BBDF1" w14:textId="426B545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162886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C18176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6701CFBC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D704822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8C127A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3AD9FC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6D827E8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D7FBE1A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50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8ACEEF2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84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54AF4C5" w14:textId="78307A28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D578B5D" w14:textId="3915D2F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28A3344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ADDB8A8" w14:textId="300EE888" w:rsidR="00A679C4" w:rsidRPr="00863B1F" w:rsidRDefault="0079239F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50558A4D" w14:textId="77777777" w:rsidTr="00F56B6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18BC2FAF" w14:textId="19BFBFF6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DFC28" w14:textId="6C33F0D8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F4B1F" w14:textId="1FAB7C51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1ADC4" w14:textId="10CCEDFE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E4194F" w14:textId="20D2F674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83C&gt;T (ho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BD521" w14:textId="58457710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Q95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91BF5E9" w14:textId="7BF5801E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5917D" w14:textId="144100E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,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B1179" w14:textId="1CCC571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77FA171C" w14:textId="6635D788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31D92610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4B8B3CCF" w14:textId="4FCD71C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2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7A89F0D" w14:textId="064286F5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AEA84F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1FD0B37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3A4425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921G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F925CD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2641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7EF6A3" w14:textId="46C70F9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CFFD43B" w14:textId="779CF564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D7DC38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CC23788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702977A3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7295FC7D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044EF4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355D71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F2A195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D1C474D" w14:textId="07B00FE8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749+2d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0E81D22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E3D696" w14:textId="79ABA35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4 (likely 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B251C1" w14:textId="30C8A80D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AF73FFE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A5EC147" w14:textId="63A5014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27A644CE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1DFA6EC" w14:textId="5792B6FA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2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C136533" w14:textId="5C2BE9A1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F1E61F3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4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BA05A9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1C0B00B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993-2A&gt;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82E77A2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181ECFC" w14:textId="2885FEC4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9B02909" w14:textId="6BAC067D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6233E65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11D99E9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A679C4" w:rsidRPr="00863B1F" w14:paraId="0C5F0D35" w14:textId="77777777" w:rsidTr="00F56B6D">
        <w:tc>
          <w:tcPr>
            <w:tcW w:w="817" w:type="dxa"/>
            <w:vMerge/>
          </w:tcPr>
          <w:p w14:paraId="30AA5F6A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31B316A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5436310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shd w:val="clear" w:color="auto" w:fill="auto"/>
          </w:tcPr>
          <w:p w14:paraId="553C0F17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shd w:val="clear" w:color="auto" w:fill="auto"/>
          </w:tcPr>
          <w:p w14:paraId="7C1BBA9F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898G&gt;C</w:t>
            </w:r>
          </w:p>
        </w:tc>
        <w:tc>
          <w:tcPr>
            <w:tcW w:w="1417" w:type="dxa"/>
            <w:shd w:val="clear" w:color="auto" w:fill="auto"/>
          </w:tcPr>
          <w:p w14:paraId="4ED35AB9" w14:textId="7955B1F6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DD17F39" w14:textId="6869ED7B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shd w:val="clear" w:color="auto" w:fill="auto"/>
          </w:tcPr>
          <w:p w14:paraId="1D4C59E1" w14:textId="306D57E3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shd w:val="clear" w:color="auto" w:fill="auto"/>
          </w:tcPr>
          <w:p w14:paraId="1520CB15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redicted splicing</w:t>
            </w:r>
          </w:p>
        </w:tc>
        <w:tc>
          <w:tcPr>
            <w:tcW w:w="918" w:type="dxa"/>
          </w:tcPr>
          <w:p w14:paraId="261B9CE7" w14:textId="77777777" w:rsidR="00A679C4" w:rsidRPr="00863B1F" w:rsidRDefault="00A679C4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070344E" w14:textId="77777777" w:rsidTr="00F56B6D">
        <w:tc>
          <w:tcPr>
            <w:tcW w:w="817" w:type="dxa"/>
            <w:vMerge w:val="restart"/>
          </w:tcPr>
          <w:p w14:paraId="358A6214" w14:textId="79A3B65D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2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8E1591B" w14:textId="725395FF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shd w:val="clear" w:color="auto" w:fill="auto"/>
          </w:tcPr>
          <w:p w14:paraId="1824315C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  <w:shd w:val="clear" w:color="auto" w:fill="auto"/>
          </w:tcPr>
          <w:p w14:paraId="3F865403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shd w:val="clear" w:color="auto" w:fill="auto"/>
          </w:tcPr>
          <w:p w14:paraId="1F51DCC5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283C&gt;T</w:t>
            </w:r>
          </w:p>
        </w:tc>
        <w:tc>
          <w:tcPr>
            <w:tcW w:w="1417" w:type="dxa"/>
            <w:shd w:val="clear" w:color="auto" w:fill="auto"/>
          </w:tcPr>
          <w:p w14:paraId="228F37B4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095*</w:t>
            </w:r>
          </w:p>
        </w:tc>
        <w:tc>
          <w:tcPr>
            <w:tcW w:w="2126" w:type="dxa"/>
          </w:tcPr>
          <w:p w14:paraId="44C80E8E" w14:textId="6A936E0E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shd w:val="clear" w:color="auto" w:fill="auto"/>
          </w:tcPr>
          <w:p w14:paraId="6B58A877" w14:textId="190A8CCB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shd w:val="clear" w:color="auto" w:fill="auto"/>
          </w:tcPr>
          <w:p w14:paraId="4343C049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14:paraId="19348F75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36CAEA1D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3B933BAD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651D30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41D7CE6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A4D61D0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5AE55BC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910-1G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C1BD9B8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ACF996C" w14:textId="706FB5A0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37C7289" w14:textId="49E32A03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842D400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6CBE2DB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6BA984F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3F9BCFE" w14:textId="79755755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2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ED437B1" w14:textId="25A43ED5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E6933E0" w14:textId="290B3B09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4F80985" w14:textId="2EE490F4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A91F195" w14:textId="11999B76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17A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BEDB8CC" w14:textId="4CEDC7E5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73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D73184" w14:textId="591A87B6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F9372C4" w14:textId="69D5440E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6A68C90" w14:textId="35A0BF5A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E6B5576" w14:textId="72D9B99B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B465847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F72060F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5F54EE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849DC17" w14:textId="25B26E50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48D4FF3" w14:textId="493EC868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C40DED7" w14:textId="085EF986" w:rsidR="006E7751" w:rsidRPr="00863B1F" w:rsidRDefault="00FF181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3002d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FB1B579" w14:textId="404227CE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H1001Efs*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8BB4DB" w14:textId="44FDE7F2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DA5FD7D" w14:textId="5BB80E26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3FA8CA2" w14:textId="3F039C79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DF21617" w14:textId="0896B18A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539524BD" w14:textId="77777777" w:rsidTr="00F56B6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6278079" w14:textId="1D31B715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86AB6" w14:textId="174971B4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2B044" w14:textId="779BCE65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510D1F" w14:textId="2F49E7E3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15818" w14:textId="4151B838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3-4del (ho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D77E6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7FD6A9A" w14:textId="7715247E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F6AB1" w14:textId="0125E20D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,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CCC7C" w14:textId="255DABF8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79D9620" w14:textId="159B191F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60670AE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21842C5C" w14:textId="6DE0936E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2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6A68662" w14:textId="60F308D0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D7E49F3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0E7BBC8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51BAC98" w14:textId="3E972CAC" w:rsidR="006E7751" w:rsidRPr="00863B1F" w:rsidRDefault="00D733F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3318_3319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1B8FAE4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C1106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765646F" w14:textId="11F53B35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07DD519" w14:textId="793D8006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664D283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4ECA86F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1F5670FD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701DB28D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E57C86E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8B0EB84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64812B3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6023E82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388A&gt;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F24E721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2796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026888" w14:textId="0A3A7E70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5C3B807" w14:textId="17CAD2B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077B29F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B0C3B93" w14:textId="29525294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BCB01AC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BB377A8" w14:textId="494F265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F0270C7" w14:textId="75203D4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BAD48CE" w14:textId="35BFE32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1CEB765" w14:textId="71002DD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25E45C7" w14:textId="6803483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960-2A&gt;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5A7C3F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84C351" w14:textId="469BE5A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4 (likely 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0152742" w14:textId="0671102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68FCA9F" w14:textId="622ED17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55CFFB8" w14:textId="392671F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5FD6A9D5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60BF66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F9B6B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DE3AC1B" w14:textId="32DDCA8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24E3390" w14:textId="643FD3E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D1D1E83" w14:textId="792DC8A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1545C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1286387" w14:textId="5D8D1FE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C515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91E66B6" w14:textId="00F4B3A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4 (likely 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57F0703" w14:textId="1245C18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53CD72F" w14:textId="39F2455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A17D86D" w14:textId="1E59D89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45DE47F9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4D8B47D7" w14:textId="04BF08D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4FEA94" w14:textId="70DBF34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BE72A0C" w14:textId="5CBCF7A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E44F8FB" w14:textId="5875407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710A13B" w14:textId="2537190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230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4062B6C" w14:textId="4DC80EC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744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E52E3D" w14:textId="4863736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BBCCA04" w14:textId="3E57019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49ED7FD" w14:textId="15CB688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CD0EB44" w14:textId="3774D90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4A10B9C8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7B7C051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FDCBAF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1FE888D" w14:textId="5886275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CC960BE" w14:textId="2DA05BB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491127F" w14:textId="7BEA97B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83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C7F51D3" w14:textId="71CC83A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Q95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3E1158" w14:textId="4F30F79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B72F4A0" w14:textId="352BA3F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41F8A66" w14:textId="2ED3554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90D30AA" w14:textId="7C7B60F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06A7E06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35E66E1" w14:textId="7E74D37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3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79DB456" w14:textId="05DE56A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81BFE9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503AFC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97BC1A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4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BC12BD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900444" w14:textId="409C266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CBAA5FA" w14:textId="5C8BCEF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F7E325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75F5C7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22D0EDD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1071624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D41D2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C70357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7BF8D1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A947F0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177G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DDAEB7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C726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C1C9CF6" w14:textId="373D789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287201A" w14:textId="020099E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4E7350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4EA0E2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03CDFF3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82F1AD1" w14:textId="5392C9E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3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224BBA9" w14:textId="50E1F7A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640266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60EE9E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52F451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82_485du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17B445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162Dfs*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8BDFADD" w14:textId="30BF0E7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F9E9DD" w14:textId="0B4DF50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E8DB3D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D389F1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B7CEFA8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A681A8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CEC88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5EF6C7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D21A68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EFEDFA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038-7G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2D6527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641E65" w14:textId="4D75A3B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325BE59" w14:textId="3B4DCAA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A043B7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F6B1E7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4F479AB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2C2A7E23" w14:textId="2CC5400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3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35E0CC" w14:textId="4637A93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EFDFB6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0A1891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014EA7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147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D735FB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383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2AC3046" w14:textId="1345094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E2B1DA9" w14:textId="0ADCC63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71DA8C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7DF84B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44DDCA6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31EC464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50CB4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692AF64" w14:textId="4C477DF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45F784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D970E2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1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7076C8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C14C5E" w14:textId="4D0B93A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2DC2A66" w14:textId="32C4CB8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353685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1D6B0E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A6E30F9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2340AA64" w14:textId="0A29DF1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2D574E1" w14:textId="43E0811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1F19834" w14:textId="1879B08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C68F323" w14:textId="5F956B7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14453F1" w14:textId="489995A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9232_9267du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555104D" w14:textId="3C04984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L3078Lfs*3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58FE381" w14:textId="37DDD64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4 (likely 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B5F4C50" w14:textId="0C9B86D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1FF79F2" w14:textId="49604B1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0F60D6F" w14:textId="0E2DA69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44027EB8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059652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08B22F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4C98A11" w14:textId="3005D88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2C27F53" w14:textId="13468A9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A9B6220" w14:textId="470F1956" w:rsidR="008363CD" w:rsidRPr="00863B1F" w:rsidRDefault="00723297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23297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909+5_909+18</w:t>
            </w:r>
            <w:r w:rsidR="008363CD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61050B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48A018C" w14:textId="5E0D8F7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AF4AC29" w14:textId="3C17B51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77D5F29" w14:textId="381B2FD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FB87F8F" w14:textId="6128CF9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14AEBB62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6FBCE2B" w14:textId="3903683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3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520EC0A" w14:textId="52C2E92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B0BF9BF" w14:textId="1A76E30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579047A" w14:textId="5DF0019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EADB255" w14:textId="294BC0C6" w:rsidR="008363CD" w:rsidRPr="00863B1F" w:rsidRDefault="005E3C5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8226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89F4404" w14:textId="73AC84C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T2743Pfs*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1011ED4" w14:textId="3C6DD62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3086889" w14:textId="5CBC66C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49F081F" w14:textId="42BF183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4073CA8" w14:textId="3810B37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1B62C8B7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7C97818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5193B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39D2581" w14:textId="73C2EDD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EB4A506" w14:textId="182B681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32BA4E2" w14:textId="5444EE2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844T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C613371" w14:textId="7370558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C948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7FF3884" w14:textId="378E31A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527D7D9" w14:textId="651489A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4908D01" w14:textId="5FF169F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87E2BC9" w14:textId="4B7A04B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41830845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47E41C4B" w14:textId="724E55F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3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1E42B7" w14:textId="511A59E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4F21550" w14:textId="7AF79F7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62865B2" w14:textId="08AECE4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6D22A05" w14:textId="5A2F3F2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156_5159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7A2B8D0" w14:textId="68DA50A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K1719Rfs*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39051D6" w14:textId="5C15705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898E9D6" w14:textId="6D6A56C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D4FB49F" w14:textId="5251C18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5D11799" w14:textId="2579F8A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EE74C62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AE1280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C9F3D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09BF0F3" w14:textId="6028AD9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9774116" w14:textId="1398B5B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F08ECA4" w14:textId="647F7C2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147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46B3A80" w14:textId="09CBB69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383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7BBD41F" w14:textId="5A81CB0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0B02221" w14:textId="72A0391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01A3FD3" w14:textId="4669A7A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A0F7ACF" w14:textId="5E52026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7933C62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C00BA69" w14:textId="5870531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3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2FC1781" w14:textId="6831ACC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C1E5CAB" w14:textId="54BDD99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3D5FDC9" w14:textId="1251F98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375F6FE" w14:textId="6197739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049_2050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F91221F" w14:textId="38DC3FC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683Sfs*2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D6F3C6" w14:textId="748715B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A52DE27" w14:textId="7D5A2E8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8215550" w14:textId="07B7F1D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1D29B0E" w14:textId="36C5CE9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C4F7A89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A7EB98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A10AE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F2BE7A2" w14:textId="5D93A95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261EFD2" w14:textId="55762F6A" w:rsidR="008363CD" w:rsidRPr="00863B1F" w:rsidRDefault="003C258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23A0716" w14:textId="5743A74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466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72E8886" w14:textId="59757EF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156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F3832A1" w14:textId="0B940B8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9FB1BEF" w14:textId="498B901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16B8AAC" w14:textId="0A24805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5B3C312" w14:textId="355CD20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065AC72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67090676" w14:textId="1D939ED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3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49BBCD" w14:textId="7C19A5C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7B686A3" w14:textId="7EF8DA1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057C28E" w14:textId="2BD3A3A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1CF82EC" w14:textId="713A553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1782+2T&gt;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0DE808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248916" w14:textId="13D9CD8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2F6DA99" w14:textId="4BC560E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32CE198" w14:textId="266ED20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BD75F08" w14:textId="047B27F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4DAF4F7B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79552A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9198B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A9C13C6" w14:textId="1C5361C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0AF595E" w14:textId="45DACE2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20414BC" w14:textId="0A3B5F2D" w:rsidR="008363CD" w:rsidRPr="00863B1F" w:rsidRDefault="005E3C5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8217d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19C42DE" w14:textId="542CC9E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P2740Sfs*4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F43EBA" w14:textId="1485BF4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2BE1EEE" w14:textId="0AAC102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2B579F7" w14:textId="4EED547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714A29D" w14:textId="4F57DAE4" w:rsidR="008363CD" w:rsidRPr="00863B1F" w:rsidRDefault="0079239F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FD474E1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7F0DCA3" w14:textId="54B1CBD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3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4D1250" w14:textId="3FA517A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DC44A4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E6236A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8D7424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921G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515FAE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2641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D48A8A1" w14:textId="05085D2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7464B00" w14:textId="06170C8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EB820E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8D433C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1D04DEF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49485B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D9F31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44F11F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87035E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3D183BC" w14:textId="22BEEE9B" w:rsidR="008363CD" w:rsidRPr="00863B1F" w:rsidRDefault="00D733F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5126_5133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7B7BDC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A1709Efs*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4DC6FA" w14:textId="6BCF9B5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EF96100" w14:textId="2779FF8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00B1CD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55DFD6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33FB9A32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189D74D" w14:textId="1974BE1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40, P10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158BD0" w14:textId="636478D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5A1884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0F6AE5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28C0F10" w14:textId="11D47F1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447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22A942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N816Ifs*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2664C25" w14:textId="509AD6C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682A27A" w14:textId="0445BCB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C9FFFA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11F2C8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7CD25401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6574CA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23758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15FDED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5F46CB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CFB926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976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A2D59A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326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3EACA1B" w14:textId="04B21AF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D557D4" w14:textId="2983E4B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B9712A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DB3FBD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3D671348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2BED9AFB" w14:textId="5A50D90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4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5F6952" w14:textId="10107A2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8585C5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0DB182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03A3987" w14:textId="201B389E" w:rsidR="008363CD" w:rsidRPr="00863B1F" w:rsidRDefault="001B073A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285_288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4BDD41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96Tfs*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F89D0C" w14:textId="361E431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17DAECE" w14:textId="2158351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DA7B66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60D75A5" w14:textId="78754054" w:rsidR="008363CD" w:rsidRPr="00863B1F" w:rsidRDefault="0079239F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d</w:t>
            </w:r>
          </w:p>
        </w:tc>
      </w:tr>
      <w:tr w:rsidR="00863B1F" w:rsidRPr="00863B1F" w14:paraId="0D30376B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365B90E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1D3401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04E9F7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347EA9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8FFD80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955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A0F8CD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319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C49F8F" w14:textId="73621B0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19AD717" w14:textId="0FADC75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C3A762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9D4A0F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68C4A75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DCAB7E0" w14:textId="46CE80D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4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FCC219" w14:textId="5F2129D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FAF1BF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BD189C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09EB0F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49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2F6E2B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7760E3" w14:textId="48F5391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4658105" w14:textId="4A29F3B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513692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4B673F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594A89B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7F11686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DE576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1CD237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5D5E2B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96794E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147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5C8E0C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383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61AC319" w14:textId="4056840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662F660" w14:textId="6CCCC12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D92857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915D4E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162701A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63153F96" w14:textId="15E8B3F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4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135524E" w14:textId="16FDD4F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5A35AF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6E6A84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9D18141" w14:textId="4531DF1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156_5159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5588AE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K1719Rfs*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77CAD4" w14:textId="3D8334A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0D6B104" w14:textId="4BBB45F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751B72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4EC1EB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A5E0548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8735C6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ACB5C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8C695B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56B7CE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7A4874F" w14:textId="2549141C" w:rsidR="008363CD" w:rsidRPr="00863B1F" w:rsidRDefault="001B073A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1900_1903d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DE7BB2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S635Nfs*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8DB59A9" w14:textId="602AD6A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E040F73" w14:textId="10AD066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CD19CD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07B043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7D04D4A1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53FD5753" w14:textId="420C865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4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0BEB06" w14:textId="41C1CA1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41B80" w14:textId="5BDC82F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4DFBA9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60527E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4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EDA052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EC986E2" w14:textId="417A67C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D051A83" w14:textId="720B83B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7D6EFE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BBE425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563122CE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3D5E259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FD4EA7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634DF6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56B676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469E2D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147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D2FE31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383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795AA91" w14:textId="52144BD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128B25D" w14:textId="54485FF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14F8A0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36F0C2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3D50FB45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6112A5A" w14:textId="37A1DC9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4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B929FA7" w14:textId="7C4B0F8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303A52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DE3C10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572018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147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1B1E19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383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057129" w14:textId="6FADAF7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0289BF3" w14:textId="43BD6CD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0F38C6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A5D033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33C5C7C8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6C458E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94C4F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755AA3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C6F384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1CEB5C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156-2A&gt;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220D0A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85ED27E" w14:textId="34FC141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FF0D747" w14:textId="4CD311C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57FA56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CF8118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0C7E4AA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458E05AB" w14:textId="1F5A7C2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4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7C4BEE" w14:textId="3468D1F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F79EF5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3E066A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2CFD4E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69T&gt;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A27D53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S157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E90B6B2" w14:textId="238316B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52BB8BC" w14:textId="48BE10A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95AD3A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C76487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0B48B52" w14:textId="77777777" w:rsidTr="00674511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F9C0DE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0CDF69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87AB88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705140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8DEA20C" w14:textId="7F952EF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156_5159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FFB54B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K1719Rfs*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7F0D7A" w14:textId="6D8811A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EEC135" w14:textId="50BDAC1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D76F35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761DEF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2E8711F" w14:textId="77777777" w:rsidTr="00674511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164E6B62" w14:textId="4602F80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4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7A49B8" w14:textId="390424F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36AFDB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A95636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0141AAC" w14:textId="15EA5C2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9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E501CD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84C5BF" w14:textId="670EAE3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4 (likely 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26E39B8" w14:textId="785D2C9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9A91FB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8334B9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4FB85329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A4876B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90057F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D3BF373" w14:textId="001E882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FF7769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38E5E3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556-1G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7C072F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E8E373" w14:textId="393DCF5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4 (likely 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D08310C" w14:textId="65A30AF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E4E6AC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1644BB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3DE3602B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48D050D2" w14:textId="771CF3D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4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B95443" w14:textId="2CC2CE1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2E29596" w14:textId="48699D6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9917016" w14:textId="16C7553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B85D89B" w14:textId="1937ADCC" w:rsidR="008363CD" w:rsidRPr="00863B1F" w:rsidRDefault="005E3C5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6527_6528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8D37943" w14:textId="183B03E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T2176Sfs*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3E00011" w14:textId="2B126A2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36F686A" w14:textId="7C7EFF7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40574FE" w14:textId="2F1BFD0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065D684" w14:textId="5FC7E72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68F0E346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6ED1FC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E8B3B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7434394" w14:textId="12FC116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A846546" w14:textId="6B333E8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42E0679" w14:textId="27F3ADA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476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4BB13D7" w14:textId="4A5967A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826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7F50EAC" w14:textId="62EB8F1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F40C816" w14:textId="01DE7D5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348A12D" w14:textId="4F7B4DB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45C0321" w14:textId="486160E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E45631D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6D5B3CE2" w14:textId="3F0522D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3BA701" w14:textId="087A56E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B82C9C5" w14:textId="014C0A1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38386C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7D7203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20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2FCC61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22E0C2" w14:textId="2A8B836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648127C" w14:textId="136A895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5F9E66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F07EE1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553D5CB" w14:textId="77777777" w:rsidTr="00F56B6D">
        <w:trPr>
          <w:trHeight w:val="499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6F80E1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41C89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7BA590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2F700AC" w14:textId="2615624E" w:rsidR="008363CD" w:rsidRPr="00863B1F" w:rsidRDefault="003C258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8E17BC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466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D55A0E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156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39A1D7" w14:textId="4B54B5E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90BDA8C" w14:textId="4A1567B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6CC121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DDEBF0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3F813D4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2C3DD3EB" w14:textId="1A0E88A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51, P8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AF7ABEC" w14:textId="12BA260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A8B567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E82373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48CA366" w14:textId="61F9948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383_7387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265744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D2461Efs*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5B1549" w14:textId="4055622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2A4A58" w14:textId="6802895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672CC3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D10437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4C3A9B87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7F1D747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80A123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56A5E5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CB2019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3F359AA" w14:textId="7BC8D0A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6d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9C3B2F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V20Rfs*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001971F" w14:textId="4585EDB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3B47569" w14:textId="754C6D1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D08F6E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BF54A9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49A2A0EF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F6D77BC" w14:textId="4F59D3C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52, P10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976481" w14:textId="63C4249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BF7706C" w14:textId="1CE05A4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9-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EA0A49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3D822E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49-57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5BEF7A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3D48EE" w14:textId="57FB3C5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A2F299D" w14:textId="280F47A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E5C607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8EDE62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FEB6B9E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7F04D0F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D1229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027ED5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6C811C5" w14:textId="35031C38" w:rsidR="008363CD" w:rsidRPr="00863B1F" w:rsidRDefault="003C258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45E882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433A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9996AD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K2145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CF73C4D" w14:textId="6711ABD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DA3FEC4" w14:textId="6323BC2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7715E1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332D39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B4F09B3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58C7599" w14:textId="539DDDB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5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884951" w14:textId="7ED162E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F71A75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62E1C5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202C825" w14:textId="3EC49EB1" w:rsidR="008363CD" w:rsidRPr="00863B1F" w:rsidRDefault="00D733F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4522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FC4FB4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508Gfs*8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6B9621" w14:textId="5FFE438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2E973DE" w14:textId="63D13F0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10EDCC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2394D1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2D078D33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234078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11750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5C33CC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DFE55D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130B709" w14:textId="1808D25B" w:rsidR="008363CD" w:rsidRPr="00863B1F" w:rsidRDefault="001B073A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2055_2057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4EA8D2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L685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1E17C1" w14:textId="6B87F09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53572C0" w14:textId="536B5EB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E7FECF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CB2A8E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2E09197E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15C0B618" w14:textId="021996A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5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D168505" w14:textId="2DD6268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3F9E38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49AECF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682872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206G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8884D9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736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7678919" w14:textId="7E710FC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168DCC" w14:textId="72822F9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C4ABE6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A7823F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1DB1999E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E23D14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F20C78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793FA2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2F0C87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A485C3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63G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505BC8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155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8B677C6" w14:textId="231DA99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1DB8F8" w14:textId="2A03393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74DD19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F6E8359" w14:textId="0ECB566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53A6F96" w14:textId="77777777" w:rsidTr="00F56B6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15F0349" w14:textId="3CFFC1BF" w:rsidR="00874F82" w:rsidRPr="00863B1F" w:rsidRDefault="00A9181B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8E5DA1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DECE5" w14:textId="7F555F0B" w:rsidR="00874F82" w:rsidRPr="00863B1F" w:rsidRDefault="00874F8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46042E" w14:textId="77777777" w:rsidR="00874F82" w:rsidRPr="00863B1F" w:rsidRDefault="00874F8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B1D45" w14:textId="77777777" w:rsidR="00874F82" w:rsidRPr="00863B1F" w:rsidRDefault="00874F8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3EC1A1" w14:textId="6EBB6F53" w:rsidR="00874F82" w:rsidRPr="00863B1F" w:rsidRDefault="00874F8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735+2_3735+8delinsAAAGAAGGA (ho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6DDA2" w14:textId="77777777" w:rsidR="00874F82" w:rsidRPr="00863B1F" w:rsidRDefault="00874F8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310EDDA" w14:textId="74A04243" w:rsidR="00874F82" w:rsidRPr="00863B1F" w:rsidRDefault="00874F8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4 (likely pathogeni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166C6" w14:textId="6B1DD8BE" w:rsidR="00874F82" w:rsidRPr="00863B1F" w:rsidRDefault="00874F8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,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07905" w14:textId="77777777" w:rsidR="00874F82" w:rsidRPr="00863B1F" w:rsidRDefault="00874F8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17F8C69" w14:textId="77777777" w:rsidR="00874F82" w:rsidRPr="00863B1F" w:rsidRDefault="00874F8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709AD775" w14:textId="77777777" w:rsidTr="00F56B6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15E8135" w14:textId="102706CD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F9D3A" w14:textId="443C8D83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FA524" w14:textId="620DA66A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F4592" w14:textId="40B629D1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CD6AB" w14:textId="276F13B0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4del (ho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2435CA" w14:textId="7777777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5304DCB" w14:textId="6B531BD4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51C32" w14:textId="6E5F8C7F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,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76D87" w14:textId="629DE756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0AF192D6" w14:textId="5EC0AA2D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7031F01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4DD7A65B" w14:textId="2BE1923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5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515DB3B" w14:textId="5496EA6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2884F0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24CD5A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8AC2E4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038-7G&gt;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078E4E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24E826" w14:textId="3517079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8F2AD89" w14:textId="6B81B5B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0F85A6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2B00D8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3FAAC633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1DC9169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75A08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99B97C2" w14:textId="160C37D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3-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119C2F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459879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13-14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9B3DAD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13A39C" w14:textId="6963D34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DE3C6B" w14:textId="24EADC5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FC0D36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37BCE6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3FED5A7A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53887E40" w14:textId="0E07AA7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66037D7" w14:textId="49DE04C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44AFDBC" w14:textId="7CBFCA8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BF4EBD6" w14:textId="38004D3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E086914" w14:textId="7559C35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1580G&gt;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3B3F351" w14:textId="0DD4651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C527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FAF9D58" w14:textId="7F5ED0A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4 (likely 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98A361A" w14:textId="497885B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64A6ED1" w14:textId="6EA2C50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08A2D01" w14:textId="264BF09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48AC6AD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FB4CF5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8402D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16DED10" w14:textId="65CEC6D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12C5B6C" w14:textId="48B0355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DBC2B8D" w14:textId="2AFA829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40-1G&gt;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6DFC0F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AB61E9" w14:textId="22A9C8A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0FA0684" w14:textId="7F34123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2D8C06E" w14:textId="77DCE08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05B2AEE" w14:textId="6F9F4BD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B0B15BC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2745A95" w14:textId="0530D0A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60, P8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C3AA2B" w14:textId="476BD63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1641BA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884981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1CBE228" w14:textId="6580A0D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058G&gt;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5AFE1A9" w14:textId="67992BF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79EBCB" w14:textId="7778348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4 (likely 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770F505" w14:textId="3E4F0B8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374BEE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redicted splicing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0CD322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3B3CC366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34D8D1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29686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C96AC6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B60D0B9" w14:textId="691F131B" w:rsidR="008363CD" w:rsidRPr="00863B1F" w:rsidRDefault="003C258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C3412DD" w14:textId="257AAFA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513_6515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4C470F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V2171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1D2B7E4" w14:textId="1F34C82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F2E94EA" w14:textId="5557BBF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9139F0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0C907C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0423073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2520F2EE" w14:textId="73BE47D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6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C144F5A" w14:textId="60C6761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235270F" w14:textId="52B3396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C282B9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C1C073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4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A4E4D0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62CBB0" w14:textId="17C9322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8EEFE34" w14:textId="2BE5726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39B153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F89B06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059051F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649602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7FA90B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28F4A9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E2DA24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7B8523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147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536030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383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393DE0C" w14:textId="75319C4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4202772" w14:textId="152CD27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09627D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B8249E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B0422FB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58214245" w14:textId="3FF75B4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6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EF8291C" w14:textId="0F7664C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14DDB0E" w14:textId="4C05DF6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0-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2D997A9" w14:textId="1858E8A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09BCD43" w14:textId="25E163B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10-12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41E7D4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B7DF09" w14:textId="52BC688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8F42D7D" w14:textId="2102201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A8210B7" w14:textId="6994E1A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AC8236E" w14:textId="0FA277D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F2472E7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8BEBFF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D6425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EBBC983" w14:textId="66DC9D0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52E927D" w14:textId="3881875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6B68E77" w14:textId="6EB21F5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9101_9104d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48448E4" w14:textId="7DB8B51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H3035Qfs*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1ED2E9D" w14:textId="3207D3B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3222A6F" w14:textId="71524C0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0C29F4C" w14:textId="7D3B90F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565D836" w14:textId="7136423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7C0072F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42263B92" w14:textId="02F0E44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6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FC82A8D" w14:textId="7AD5F58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D154D3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541448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3EFA6D1" w14:textId="42684B5B" w:rsidR="008363CD" w:rsidRPr="00863B1F" w:rsidRDefault="005E3C5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7991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BDF98B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G2664Vfs*6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1A7806" w14:textId="44B0938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BF25076" w14:textId="0ABA6DF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A05B09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755202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F88C769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CE06FB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29961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B6EEFE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9F74A9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EF44CB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904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D2F7FC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H1302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55FAFD3" w14:textId="4B081B5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2463F86" w14:textId="6B7B545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BFFDB0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182BC9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06E157F1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A440C50" w14:textId="3FE1B45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64, P10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F98FFB9" w14:textId="2F0A712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B9751E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72E8BF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FBD977F" w14:textId="361FAF50" w:rsidR="001E24B9" w:rsidRPr="00863B1F" w:rsidRDefault="00723297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23297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1153_1154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7699F2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T385Cfs*1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47F3013" w14:textId="6636EA24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A0B87F7" w14:textId="0648089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76BDEA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04A8BC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7112B74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DF77BB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50DF2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B8EFC85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77A4A1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97A2589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264C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DFEBAE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S2755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0A73AF1" w14:textId="4C0BAA0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0562536" w14:textId="6E6415D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3DE5FE9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512389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DF1A623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18BCE8FE" w14:textId="2248451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6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24328AC" w14:textId="25D9643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57C248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691306C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AFB649F" w14:textId="78954DF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526_2529du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94FE2E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 C844Tfs*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A0362E" w14:textId="3244FBF2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8BFB7A4" w14:textId="7A8CF502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DF4E99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7B3207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3AD31343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A7F60E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B690F5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DE3E290" w14:textId="6ED0506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A77AD2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C3B120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49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12F745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A11324" w14:textId="6707705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48F8A6B" w14:textId="794B3E4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1BE100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379984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4C0BFB57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4E96D1C6" w14:textId="645B6724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6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FA6A01" w14:textId="146959F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3C1705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F00B55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939B9BA" w14:textId="12DC64D5" w:rsidR="001E24B9" w:rsidRPr="00863B1F" w:rsidRDefault="00D733F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5290du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696D67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1764Gfs*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C2602E" w14:textId="36153BD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3AD2D33" w14:textId="7C6834E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5ABE54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E88AAC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F1086CB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2B6262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0E26F1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9CBFBA1" w14:textId="5C8E4914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-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1812429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254F61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5-8d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072795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2AF97B" w14:textId="6D835F12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2A70C40" w14:textId="6FF08BA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D8DCBD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3D0DF3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66BA2D3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80FE19B" w14:textId="55DC687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6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44EB233" w14:textId="1223465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A1745E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9E0FCD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7519D9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888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117E55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630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DC4914" w14:textId="1AB9D1E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CC58CD4" w14:textId="5DB1E64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1B8552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7A8164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3F6F59A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A522409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3D4DA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6D7E399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3430A6C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DF3A0A8" w14:textId="2C14F51B" w:rsidR="001E24B9" w:rsidRPr="00863B1F" w:rsidRDefault="00D733F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3726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6673B8C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G1243Efs*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4997769" w14:textId="6FFEFEC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16466FE" w14:textId="79EC2D7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3CFDEC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8A2ADE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01A34266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438D7B6" w14:textId="063B883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6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3B80E87" w14:textId="3722013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712075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9B16F1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6FF0226" w14:textId="3B0BC95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434_2435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00221E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N812Yfs*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1CB67A" w14:textId="37A8072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CDB7A4C" w14:textId="3E86EC1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AEFBE95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A6F0F1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12966274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F36F06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B0DBB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0E8A62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83B47B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53B02A3" w14:textId="4E38528B" w:rsidR="001E24B9" w:rsidRPr="00863B1F" w:rsidRDefault="005E3C5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7991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3E0ED6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G2664Vfs*6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9F803D1" w14:textId="43A7123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70129A4" w14:textId="3D914B0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2A7578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8D51BC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B03A1D5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45539839" w14:textId="429634D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6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303ADB5" w14:textId="177665F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F2BBAEB" w14:textId="3432753F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BAE8BC2" w14:textId="0EC8B46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23468C5" w14:textId="44BE787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348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FA4187F" w14:textId="5A202FE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450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54C8C30" w14:textId="1FDB172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4AAF54B" w14:textId="3314D3C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D90E86D" w14:textId="410DE04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B31A7EA" w14:textId="4C629D5F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4376F946" w14:textId="77777777" w:rsidTr="00F56B6D">
        <w:tc>
          <w:tcPr>
            <w:tcW w:w="817" w:type="dxa"/>
            <w:vMerge/>
          </w:tcPr>
          <w:p w14:paraId="556462D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72F97E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7E39106" w14:textId="7E3C369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003F62AF" w14:textId="6706A94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shd w:val="clear" w:color="auto" w:fill="auto"/>
          </w:tcPr>
          <w:p w14:paraId="1AB97C56" w14:textId="0598D6A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048C&gt;T</w:t>
            </w:r>
          </w:p>
        </w:tc>
        <w:tc>
          <w:tcPr>
            <w:tcW w:w="1417" w:type="dxa"/>
            <w:shd w:val="clear" w:color="auto" w:fill="auto"/>
          </w:tcPr>
          <w:p w14:paraId="58E3C1E3" w14:textId="536F473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350*</w:t>
            </w:r>
          </w:p>
        </w:tc>
        <w:tc>
          <w:tcPr>
            <w:tcW w:w="2126" w:type="dxa"/>
          </w:tcPr>
          <w:p w14:paraId="3492171A" w14:textId="6F0BE98F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shd w:val="clear" w:color="auto" w:fill="auto"/>
          </w:tcPr>
          <w:p w14:paraId="638D2107" w14:textId="370C185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shd w:val="clear" w:color="auto" w:fill="auto"/>
          </w:tcPr>
          <w:p w14:paraId="3838E88E" w14:textId="660DE7E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14:paraId="7A3E4F59" w14:textId="3E86EBF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379A8C7" w14:textId="77777777" w:rsidTr="00F56B6D">
        <w:tc>
          <w:tcPr>
            <w:tcW w:w="817" w:type="dxa"/>
            <w:vMerge w:val="restart"/>
          </w:tcPr>
          <w:p w14:paraId="2E4BBD7B" w14:textId="19BFC0B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7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AB0DA26" w14:textId="7C21893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shd w:val="clear" w:color="auto" w:fill="auto"/>
          </w:tcPr>
          <w:p w14:paraId="5DAD9BB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683B0F3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shd w:val="clear" w:color="auto" w:fill="auto"/>
          </w:tcPr>
          <w:p w14:paraId="3CC2E3F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17A&gt;T</w:t>
            </w:r>
          </w:p>
        </w:tc>
        <w:tc>
          <w:tcPr>
            <w:tcW w:w="1417" w:type="dxa"/>
            <w:shd w:val="clear" w:color="auto" w:fill="auto"/>
          </w:tcPr>
          <w:p w14:paraId="1BAFEBF9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73*</w:t>
            </w:r>
          </w:p>
        </w:tc>
        <w:tc>
          <w:tcPr>
            <w:tcW w:w="2126" w:type="dxa"/>
          </w:tcPr>
          <w:p w14:paraId="3027F1CE" w14:textId="7E58973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shd w:val="clear" w:color="auto" w:fill="auto"/>
          </w:tcPr>
          <w:p w14:paraId="46FC6B40" w14:textId="0AB72C3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shd w:val="clear" w:color="auto" w:fill="auto"/>
          </w:tcPr>
          <w:p w14:paraId="5CAB4E2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14:paraId="32E1976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8162611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3D4C9EC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7412E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30532B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9780679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C9D484A" w14:textId="61C377F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049_2050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8EB3425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683Sfs*2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BC5C66" w14:textId="6FC5FDF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23C539F" w14:textId="07742BAE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F60CEF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FF1535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505932A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4BF1345" w14:textId="1805A012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P7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5327A3" w14:textId="323A0F6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E2495D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C9656F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E92279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906G&gt;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80626D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969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308099E" w14:textId="54F489A2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F0E1062" w14:textId="6B3172A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9972B2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75EA5A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52562167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71EBA57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38E10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91EFA41" w14:textId="7F88A56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-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473688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A7EDA5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2-12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F8C066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D27B180" w14:textId="76BF129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9DEE82C" w14:textId="4665DEF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77DCDC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04B430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8DA7D74" w14:textId="77777777" w:rsidTr="00F56B6D">
        <w:trPr>
          <w:trHeight w:val="357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60E7EB58" w14:textId="5C81DEEF" w:rsidR="005472DC" w:rsidRPr="00863B1F" w:rsidRDefault="00A9181B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8E5DA1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C86A1" w14:textId="170B46C8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5AB65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D4AE2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EB06B" w14:textId="3C0DA9C4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40-1G&gt;C (ho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2DD6D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E5FF87C" w14:textId="66844DCB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56F72" w14:textId="049EE265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,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141E0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134929EF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545ABCA" w14:textId="77777777" w:rsidTr="00F56B6D">
        <w:trPr>
          <w:trHeight w:val="357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10BBDDA" w14:textId="093F86A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7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A7F57FE" w14:textId="06BE389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25F989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86DD99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9410537" w14:textId="27AABE4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987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E71F1E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 K2996Sfs*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14C780" w14:textId="0D5FD4B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4596250" w14:textId="22CC84F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41D708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872C03C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EF25C72" w14:textId="77777777" w:rsidTr="00F56B6D">
        <w:trPr>
          <w:trHeight w:val="357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3CDC5719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06377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589D05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309FE1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166389C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096C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9969A9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C1032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8E610C3" w14:textId="4FF5442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4 (likely 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1B5EF4B" w14:textId="07364AF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BA9F8E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2BF462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6733EE3" w14:textId="77777777" w:rsidTr="00F56B6D">
        <w:trPr>
          <w:trHeight w:val="357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C15693C" w14:textId="4AEA291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7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C72CF88" w14:textId="1437661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B9058BE" w14:textId="2C54818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BA93DAC" w14:textId="40FA1DF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6AFE8B8" w14:textId="22DDED90" w:rsidR="001E24B9" w:rsidRPr="00863B1F" w:rsidRDefault="005E3C5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7991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57FB0C9" w14:textId="0D00890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G2664Vfs*6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EADF5F8" w14:textId="6895BC3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2C21AF7" w14:textId="5363632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B913079" w14:textId="26E0883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BFD7B62" w14:textId="0ED6A224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D1289DC" w14:textId="77777777" w:rsidTr="00F56B6D">
        <w:trPr>
          <w:trHeight w:val="357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E404D9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EDDD3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74B8F3E" w14:textId="5B16F1B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8C333AF" w14:textId="1A4464AF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3A2AB92" w14:textId="4CD7479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476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29CE891" w14:textId="79E17624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826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892C50F" w14:textId="597E359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19ECE1B" w14:textId="59D9EA7E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455ACD0" w14:textId="1805D66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5D37A95" w14:textId="32FF76E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5FDF1EFB" w14:textId="77777777" w:rsidTr="00F56B6D">
        <w:trPr>
          <w:trHeight w:val="357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47ADBB4F" w14:textId="0D813FF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7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F79AF7" w14:textId="327F4AC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C00EAB2" w14:textId="5864BE0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9-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A3876F8" w14:textId="2BDA4D6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338ECCD" w14:textId="70D78FB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59-63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9E12CB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E7E5EAC" w14:textId="18B0C3D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102CAAB" w14:textId="50559B5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325E853" w14:textId="7F34639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04E88B4" w14:textId="17DC962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8914254" w14:textId="77777777" w:rsidTr="00F56B6D">
        <w:trPr>
          <w:trHeight w:val="357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DB468D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D27BAC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836467A" w14:textId="0479465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53AA7C3" w14:textId="3B8C27D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642BDD5" w14:textId="0AE1FBDE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906G&gt;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9794D9F" w14:textId="1A88181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969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A3C445" w14:textId="7210024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EAD8068" w14:textId="6B34C0F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123DAA4" w14:textId="61DC067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7879CA4" w14:textId="50F106B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4E5A9BCE" w14:textId="77777777" w:rsidTr="00F56B6D">
        <w:trPr>
          <w:trHeight w:val="357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22D15004" w14:textId="128768D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7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2F771AF" w14:textId="0168991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9D1244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76ACD7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758C492" w14:textId="36EF74F2" w:rsidR="001E24B9" w:rsidRPr="00863B1F" w:rsidRDefault="0079239F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8244+3_8244+6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379B7F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EAABD97" w14:textId="1D20EDE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F92FE35" w14:textId="3D1DE36E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52F06C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822E93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71647C5" w14:textId="77777777" w:rsidTr="00F56B6D">
        <w:trPr>
          <w:trHeight w:val="357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518151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EDD26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9AC572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3979E45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A9FC4F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732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E54E49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578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F3FBB06" w14:textId="150FEA0E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9D17388" w14:textId="3738206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349EEC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6599E3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B7CF539" w14:textId="77777777" w:rsidTr="00F56B6D">
        <w:trPr>
          <w:trHeight w:val="357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CCC0A1C" w14:textId="3BE8EC6E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7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ACC131" w14:textId="2DE8FE3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07C59B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D8B281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E8E977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2-9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F5542D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C1353A" w14:textId="03BE403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4F10132" w14:textId="4AF6CA7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CC7E0FC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B0F0D4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45A78BF2" w14:textId="77777777" w:rsidTr="00F56B6D">
        <w:trPr>
          <w:trHeight w:val="357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3D8479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3EB14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F232F8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3E3463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10A0665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584T&gt;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8A43D09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L2195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83AA2CE" w14:textId="58A4A8A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FC67523" w14:textId="2723ECA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B8884A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F55B25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CC174E6" w14:textId="77777777" w:rsidTr="00F56B6D">
        <w:trPr>
          <w:trHeight w:val="357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AE8DC64" w14:textId="7D05736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7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25BE7C8" w14:textId="54D70EEF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AD7BC73" w14:textId="40AE90D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165449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5064E1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4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DEFC43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2FEDB3" w14:textId="1C9609DE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2485537" w14:textId="15C82B4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BF9FEE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0B4377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5B5CE261" w14:textId="77777777" w:rsidTr="00F56B6D">
        <w:trPr>
          <w:trHeight w:val="357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4AE882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A9151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F9B92B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E582B2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77C6B9B" w14:textId="1B66344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565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B38FDA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 S856Lfs*3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65B4E1F" w14:textId="49979C7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467385F" w14:textId="38BEAF6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6EA6C6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A4D87BC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8401C73" w14:textId="77777777" w:rsidTr="00F56B6D">
        <w:trPr>
          <w:trHeight w:val="357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280750DC" w14:textId="54AC1B3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5C13E" w14:textId="699CE93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33FA4" w14:textId="43ABD3D3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D416E" w14:textId="31EA0E42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40469" w14:textId="7B31D430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955C&gt;T (ho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9F5C1" w14:textId="41A629F4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319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B5BD22" w14:textId="1EA43A81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5C141" w14:textId="1D651792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,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3B6DA" w14:textId="4A45F210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E3A93AD" w14:textId="7864283A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3B8119E1" w14:textId="77777777" w:rsidTr="00F56B6D">
        <w:trPr>
          <w:trHeight w:val="357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15658E17" w14:textId="059B95B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8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08BC94" w14:textId="4183792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E376AC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F076B0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AA170C9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1553G&gt;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E70C46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C518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D088C1C" w14:textId="41BE32D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72CA200" w14:textId="77D0B6F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64FC58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D59724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D343749" w14:textId="77777777" w:rsidTr="00F56B6D">
        <w:trPr>
          <w:trHeight w:val="357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2CAA6A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3682D5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E9F04F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58E6CB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3ECB0E5" w14:textId="3AEFF21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156_5159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A4B1EE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K1719Rfs*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55C39A" w14:textId="181B3BB2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EEE4CDA" w14:textId="6BF3C83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707307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9DB4D5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3B453AD3" w14:textId="77777777" w:rsidTr="00F56B6D">
        <w:trPr>
          <w:trHeight w:val="357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739DC71" w14:textId="7951FD1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8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1CA8456" w14:textId="213D46AF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143B44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D68DEBC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B35E0A9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958G&gt;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CF891B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W986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4D056D" w14:textId="66EA6D5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6FB80B7" w14:textId="2F3D8CB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9858E6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3B5A9F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4D91E7B5" w14:textId="77777777" w:rsidTr="00F56B6D">
        <w:trPr>
          <w:trHeight w:val="357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9EE73F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E29C5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F95CEB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128130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96ED78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476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C4E08F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826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423C28" w14:textId="17C35D94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8BABFCC" w14:textId="10D6247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F5CEDAC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B169D0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29C5D58" w14:textId="77777777" w:rsidTr="00F56B6D">
        <w:trPr>
          <w:trHeight w:val="357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172FB5E" w14:textId="533D89D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84, P11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224593" w14:textId="6C7B970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4D3FF2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3EF6FF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3A6AAB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556-13T&gt;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BF149B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V1186Tfs*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656F53" w14:textId="01AA951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2A4B8C9" w14:textId="420A8A3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451B44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D7F2AD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4904B753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13B5B29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91187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565076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FDA5A7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6CCF206" w14:textId="22263617" w:rsidR="001E24B9" w:rsidRPr="00863B1F" w:rsidRDefault="00D733F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4886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F6DC0D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629Qfs*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82CAFC" w14:textId="52EC26E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08D0C0C" w14:textId="336C79A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E13E475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C30038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5976D8F6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54F9BE19" w14:textId="16CBC29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8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FEA1D9" w14:textId="3B44131F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293B05D" w14:textId="228283C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0-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6E1B1E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 + 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B72EE1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10-12du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325D0C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98DCDA" w14:textId="559C3CC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CC696D6" w14:textId="2BB219E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995935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A4162C5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FB5FF1C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3F6E347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DF0CE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4FDB2D5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3C27DD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76226CE" w14:textId="2EF5E7E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928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B7758D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310Sfs*2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4C784F" w14:textId="14B394C4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C973BAC" w14:textId="055D95E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0D8DE9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AE148E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775CA609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408BC6D" w14:textId="3F08475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8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E3160C3" w14:textId="3E02C90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759F76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174E6B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CC49C9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048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DB8A5C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350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E649C9C" w14:textId="186FBF1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FBC7113" w14:textId="7AB0742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B4ABF1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D90CEDC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5BB669AD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385A987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698B89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BED859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22BCA4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4FCC5E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910_8965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0406E1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T2921Yfs*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3D01612" w14:textId="390E20B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2CCD726" w14:textId="54D8FF8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766C8BC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D2FBEC4" w14:textId="7907FB1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26E5FA1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000F116" w14:textId="7577505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8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F2D874C" w14:textId="4B32833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0AC523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DD9F26C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D360429" w14:textId="1D97858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112</w:t>
            </w:r>
            <w:r w:rsidR="00D45D9E">
              <w:rPr>
                <w:rFonts w:ascii="Times New Roman" w:eastAsiaTheme="minorEastAsia" w:hAnsi="Times New Roman" w:cs="Times New Roman"/>
                <w:sz w:val="16"/>
                <w:szCs w:val="16"/>
              </w:rPr>
              <w:t>7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C4A542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G376Vfs*1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209B7E2" w14:textId="65297B5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A8B9CBC" w14:textId="00EB683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908AB1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C98868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7701862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3F579B39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EEABD9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E78023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CF94F25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35E188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207C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BDEF37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Y2069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E6E680" w14:textId="43E3BCF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32E0314" w14:textId="29E031E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738E59E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CCD9F9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DE59C85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26427BD" w14:textId="2D87840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88, P9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7556A16" w14:textId="76C03C8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2D37B2C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629352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5E80D6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83+1G&gt;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257F1A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1E668BD" w14:textId="1C60B60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2DE7274" w14:textId="36919C7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AD99D5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976CEB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0BA85EC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1CB28A3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6C0E4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46BC40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54B45E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3C4E20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810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3208BE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604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AE08C2" w14:textId="4B5097E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2A3D078" w14:textId="3599793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181643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BEF271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318BF81C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EB0AB44" w14:textId="6ECB3B4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9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AA72559" w14:textId="720506AE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950926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30DA02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CC517F5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230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035098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744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2646D17" w14:textId="39A2693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DBADC00" w14:textId="6792B63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496DE0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AD1112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71221B8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1BA161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AEDB0D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BA51A9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7F901F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6CC6F8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048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BDEE33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350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D7B7AC" w14:textId="12026FF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0BE5FD0" w14:textId="61B9C56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26E6AF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109FBEB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0AE0CA2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2DA43DED" w14:textId="0C507CC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9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0E87BC7" w14:textId="242FEE11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1E12A21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61A0D99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088B01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931T&gt;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6D7AEB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W1311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72167E7" w14:textId="7ACC0FC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B571001" w14:textId="24AE207F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60DC8B5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9D9B97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4348B753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027985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0C144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C71C28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33F8DE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832C17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1303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E33B13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435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FE73A36" w14:textId="33F17C5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022686A" w14:textId="679BD27F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30C97D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5297A62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13BFA39" w14:textId="77777777" w:rsidTr="00F56B6D">
        <w:trPr>
          <w:trHeight w:val="356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57ADCE0E" w14:textId="43909AE5" w:rsidR="005472DC" w:rsidRPr="00863B1F" w:rsidRDefault="00A9181B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85A4F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9</w:t>
            </w:r>
            <w:r w:rsidR="005472DC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6E64C" w14:textId="04E9872C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DCB14" w14:textId="61F45016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46D19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A1FB7" w14:textId="67F4F374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4del</w:t>
            </w:r>
            <w:r w:rsidR="00011664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ho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F7BD5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7963D63" w14:textId="43053B40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E77BD" w14:textId="44B10EEC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,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473F0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72C095B3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21AF53C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565F94AC" w14:textId="187966C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9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D76167" w14:textId="04678CD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0C07ADF" w14:textId="1393240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336774E" w14:textId="0EDA913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B8BD151" w14:textId="7201AEF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4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DE9D7B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F042472" w14:textId="45A123B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CF71B61" w14:textId="51E457D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EE23CA4" w14:textId="400A683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83D48B3" w14:textId="6A4DA82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514EC381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3F3EE287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8525D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108956D" w14:textId="4039B32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159298D" w14:textId="009A626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49BCD7B" w14:textId="3DBD68E6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955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826B790" w14:textId="266E1FD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319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05CB48D" w14:textId="69C849B4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F8769A1" w14:textId="43C06CF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8EC0840" w14:textId="4821DD4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2055304" w14:textId="5632F5E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3AFE1501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54FB42D5" w14:textId="69E78CC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95, P9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3FD552" w14:textId="0B6C88B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9E792DE" w14:textId="3D6189E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3FA0D9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AE8238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2-3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6A72146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60A3E9" w14:textId="233FF21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4B4353F" w14:textId="39BDEE02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06BA24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C3D695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E5A1ACC" w14:textId="77777777" w:rsidTr="00F56B6D">
        <w:trPr>
          <w:trHeight w:val="356"/>
        </w:trPr>
        <w:tc>
          <w:tcPr>
            <w:tcW w:w="817" w:type="dxa"/>
            <w:vMerge/>
          </w:tcPr>
          <w:p w14:paraId="4078934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CB6719D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E31930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35</w:t>
            </w:r>
          </w:p>
        </w:tc>
        <w:tc>
          <w:tcPr>
            <w:tcW w:w="850" w:type="dxa"/>
            <w:shd w:val="clear" w:color="auto" w:fill="auto"/>
          </w:tcPr>
          <w:p w14:paraId="3EE2BBFA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shd w:val="clear" w:color="auto" w:fill="auto"/>
          </w:tcPr>
          <w:p w14:paraId="1B523B6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071+1G&gt;A</w:t>
            </w:r>
          </w:p>
        </w:tc>
        <w:tc>
          <w:tcPr>
            <w:tcW w:w="1417" w:type="dxa"/>
            <w:shd w:val="clear" w:color="auto" w:fill="auto"/>
          </w:tcPr>
          <w:p w14:paraId="3CBD2F70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76A1102" w14:textId="5CD4B4A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shd w:val="clear" w:color="auto" w:fill="auto"/>
          </w:tcPr>
          <w:p w14:paraId="40D1B9CC" w14:textId="047CEBA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shd w:val="clear" w:color="auto" w:fill="auto"/>
          </w:tcPr>
          <w:p w14:paraId="48D1A658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</w:tcPr>
          <w:p w14:paraId="2DE752A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2F4A661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612B6C2B" w14:textId="4F74368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P9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E1A189" w14:textId="385C69E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FFEDE89" w14:textId="4C5797BD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FABF879" w14:textId="5764F8D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3681777" w14:textId="57AA248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147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B592471" w14:textId="3547DDCE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383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5D7F8C4" w14:textId="2114F95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96F3877" w14:textId="3CAF09E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AD60F16" w14:textId="221AACD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10DA160" w14:textId="7465A57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D695888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E9FD485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A8C0C4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8F7FFDD" w14:textId="7A89E5F9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D1F80E5" w14:textId="1B8B38C5" w:rsidR="001E24B9" w:rsidRPr="00863B1F" w:rsidRDefault="003C258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CA0D990" w14:textId="58EA284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513_6515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1C73345" w14:textId="0BE49902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V2171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069C42" w14:textId="5BCE908E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2A560AD" w14:textId="1E8C859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D7AAF60" w14:textId="0FED717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6A6F09B" w14:textId="2327590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8CBAD62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5A5B9A65" w14:textId="4EC2EA95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9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73EEFE2" w14:textId="26AE48B2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48566C1" w14:textId="0727A41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CC3AFB0" w14:textId="16CECE84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A37C7E8" w14:textId="16D54E5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4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8FCE85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6B5D3B" w14:textId="102BDFF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6E4564E" w14:textId="7E3ABCB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0CFDF2E" w14:textId="2E66EA70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1B1B078" w14:textId="3D3C8D73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44BA097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8C74E83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1BBD1F" w14:textId="77777777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0333DAF" w14:textId="570B488C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8D219DF" w14:textId="66EAFF8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F375BCD" w14:textId="605A6BC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921G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9C99CE4" w14:textId="07E5D444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2641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94B35D" w14:textId="170CEACE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1B1DD24" w14:textId="659899DB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F7D6633" w14:textId="2A53492A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8C68E3D" w14:textId="582AAB98" w:rsidR="001E24B9" w:rsidRPr="00863B1F" w:rsidRDefault="001E24B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8ADED08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1C2C6F3" w14:textId="1BDDBBE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9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8570CA7" w14:textId="24E70B0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E8D3B3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B26521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828791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83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3BAA33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Q95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64EA3C" w14:textId="1DCCA2F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A13C3AD" w14:textId="4B1B464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346B01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9DF5AD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1212272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36B4BC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648207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811332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6E4C13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0D5A84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921G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FA5C6A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2641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BEB18C" w14:textId="1626194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5C37958" w14:textId="6A7B001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712FC0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E5BC1A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D3CF8FC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1F335625" w14:textId="77CC3A8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F7C7E1F" w14:textId="70EF165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5FF12FA" w14:textId="1F39608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587BEA4" w14:textId="7738C8D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3A94770" w14:textId="587D1FD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058+1G&gt;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0264D75" w14:textId="31C1A2D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5E08BCF" w14:textId="533A74C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8765D11" w14:textId="049E1C8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FDD2DAB" w14:textId="40B9500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32DC074" w14:textId="203F95A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03E4085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728A30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D03285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D2EB763" w14:textId="425CE63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43E5CDC" w14:textId="00F958F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77D1C31" w14:textId="78D725B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29G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5AF6D73" w14:textId="70CFC95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W110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DA137EA" w14:textId="6E6BA90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606B2F6" w14:textId="33415C9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A0C6D91" w14:textId="6D8928D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9D44A96" w14:textId="41F0140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0856714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1F3E1AF7" w14:textId="1FAF970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C9D37E5" w14:textId="2E41D55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6760E94" w14:textId="2EA13BE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A1A1B0F" w14:textId="7A82C3B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68CD960" w14:textId="4A55DDA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156_5159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47C2A4B" w14:textId="4931660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K1719Rfs*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616DA54" w14:textId="0723399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A6F40CE" w14:textId="6D6507A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9161C91" w14:textId="57E4966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052B8BA" w14:textId="776A880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3C74C6C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18D023E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3FD977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2A880C8" w14:textId="4CF0EDC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5613640" w14:textId="51DF9E2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D6AF490" w14:textId="5B24407B" w:rsidR="008363CD" w:rsidRPr="00863B1F" w:rsidRDefault="001410CF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5862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B3524D0" w14:textId="503351E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K1954Nfs*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80C0105" w14:textId="5BDAF07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0D1F3A4" w14:textId="79484A1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17C9745" w14:textId="654E4E8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3C410DB" w14:textId="0827A80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06049232" w14:textId="77777777" w:rsidTr="00F56B6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5FCB7AD0" w14:textId="240E7FEE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36484" w14:textId="5B4E8FEC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3E574" w14:textId="6FF42EFE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69A9C" w14:textId="05BBB373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863C19" w14:textId="0CDFE8EB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17A&gt;T (ho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C5470" w14:textId="04F7444F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73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46BB4DF" w14:textId="1D044260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01FDC" w14:textId="47730EC7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,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3063A" w14:textId="240AC116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07A2A79B" w14:textId="4B9E25D5" w:rsidR="006E7751" w:rsidRPr="00863B1F" w:rsidRDefault="006E7751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4A4BC1F3" w14:textId="77777777" w:rsidTr="00F56B6D">
        <w:trPr>
          <w:trHeight w:val="356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204E2808" w14:textId="2605453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0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1627220" w14:textId="652908F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8C130C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67A405A" w14:textId="70A44C18" w:rsidR="008363CD" w:rsidRPr="00863B1F" w:rsidRDefault="003C258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B039DA7" w14:textId="18CA841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513_6515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4C3EB2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V2171de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4F060DE" w14:textId="214C753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B212F0E" w14:textId="3A9DDB3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316F78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3233F9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092FB56" w14:textId="77777777" w:rsidTr="00F56B6D">
        <w:trPr>
          <w:trHeight w:val="35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75C5A4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D00F95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96A4F6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E740EB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5661BB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058+1G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940FD3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9CAA047" w14:textId="400F0DA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D3FDFE1" w14:textId="24C0F6D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67CA8F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76AA04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3948E943" w14:textId="77777777" w:rsidTr="00F56B6D">
        <w:trPr>
          <w:trHeight w:val="356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7CD6168F" w14:textId="5601DB21" w:rsidR="005472DC" w:rsidRPr="00863B1F" w:rsidRDefault="00A9181B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85A4F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C6855" w14:textId="59DF526B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B4C70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02A12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AD606" w14:textId="2527A270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147C&gt;T (ho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163B9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383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C22B244" w14:textId="7FE39B4F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B64E2" w14:textId="6A528E1C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,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A002D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D55A286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41EDBB22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D298F79" w14:textId="07533D3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0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E71F084" w14:textId="175F04B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424F6C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5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91D2A9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EF85A3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358-3C&gt;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8A8FA7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78EBA94" w14:textId="46C8600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59E94CF" w14:textId="5A1DE2B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FBF854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1695BA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B143CEE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830DA4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5337DD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36F479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F1B602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84567C7" w14:textId="63644489" w:rsidR="008363CD" w:rsidRPr="00863B1F" w:rsidRDefault="00FF181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2959d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9AB176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C987Lfs*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E46C11B" w14:textId="1A4A884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3AEC482" w14:textId="4998998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2B5782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6CE801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B5D9F73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2726330" w14:textId="2E12D2F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1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53CB20" w14:textId="045CDE3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EA48EA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A01692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32C81EC" w14:textId="18A61A4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82_485du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D80F26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E162Dfs*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9E036C" w14:textId="3B57C22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6E0580C" w14:textId="7B6B2CA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79E9D2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AFF9E0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6133303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1BAC7C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8E342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B743588" w14:textId="2F5488C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1-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436691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6696FA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41-47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5EDB95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A669A78" w14:textId="7FE57AF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BEBACED" w14:textId="1DF63BF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B55B8A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29A574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0328C62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2998A301" w14:textId="246B8BD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1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FB21795" w14:textId="5DA9EB9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E3F8E23" w14:textId="3DAA5E7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9-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73CBAD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FD8BA0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59-63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866469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983F66" w14:textId="2B646B9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6AEB572" w14:textId="1D40A21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7739EC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99FBD6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2A85673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E4075A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ED55C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100F7F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D362A9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20D4EA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63C&gt;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38F59E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Y121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48D3CB" w14:textId="654E20B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D791DC0" w14:textId="12C5187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A77545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EEBAF1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6C2AE16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F095EDB" w14:textId="01954D7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1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588D2BF" w14:textId="1BA535A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D09C56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AE6B5F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FE0A63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147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856719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383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4DF35B" w14:textId="59CA13D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7516CC1" w14:textId="3AF1D38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9C5DDF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6E1FD6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2C91EF1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59D43C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D3E159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1CE213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BDCDDA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330ED2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810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706803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604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7CD66CF" w14:textId="6DE021C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F721E77" w14:textId="4B7DE52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8079C9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70E185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5331301D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58B4F31E" w14:textId="400FE04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0DFB17F" w14:textId="2D4E52E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0A928A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48A895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1C4425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268+2T&gt;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132257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79AD920" w14:textId="216A6B8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BD393CD" w14:textId="5DEDD1E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EDA164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F96B1D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D894145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10FAC9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15BFCF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1042B6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801032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9E1C933" w14:textId="374A0B5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5156_5159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5F09CE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K1719Rfs*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574365" w14:textId="5F8A52F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AC0B2B8" w14:textId="5A884F4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D95246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DA2119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0C6C174" w14:textId="77777777" w:rsidTr="00F56B6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6599BA1F" w14:textId="78987DFB" w:rsidR="005472DC" w:rsidRPr="00863B1F" w:rsidRDefault="00A9181B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472DC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85A4F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472DC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63118" w14:textId="244E6125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64CE6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0CB9A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FA7B1" w14:textId="36789F8B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312-3C&gt;G</w:t>
            </w:r>
            <w:r w:rsidR="00011664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ho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0F57D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2E52321" w14:textId="51310DBC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467B1F" w14:textId="40C14E49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,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E55BD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275C08B5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7630A9C8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3F82D5F" w14:textId="05F27FC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1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2F1721F" w14:textId="479B3BD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LAMA2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-CM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3B3FC9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AEDBA7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D184FD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245-2A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8BC8DE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5702F0F" w14:textId="68D8EEE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49CAEBB" w14:textId="3B81964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9E837A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CAB643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AC547D9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3EE5E0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A99526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6FB5E4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45BFB3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7C0723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311+2T&gt;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CEBC6D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C27DE89" w14:textId="1AF58D7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C38B5F2" w14:textId="6BCA54E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6A8DE7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76AE44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7EFDB375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6D621C8E" w14:textId="131A67B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1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7EE73C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GMDR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1DCDE2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142785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E0FB86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37C&gt;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C236CD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S146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9300B5" w14:textId="5C11CB1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6125662" w14:textId="309105A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888B9E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04FC32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23510BD3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5DA93F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D6BBD0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94096C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S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DE44DB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A85689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640-1G&gt;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B09B11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C81C60" w14:textId="7CA9406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DDC539D" w14:textId="108EF13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880A32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9FFBF0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429A9DF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73F56AB" w14:textId="370A219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1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3ECE71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GMDR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26A38B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00DC84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BC812F2" w14:textId="2EA15595" w:rsidR="008363CD" w:rsidRPr="00863B1F" w:rsidRDefault="0079239F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9311du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58BA3A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N3104Nfs*3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DBC4DC" w14:textId="3D4713C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9115D89" w14:textId="55F5697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A3E28E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DB3575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3575981F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D66BC2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4C424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D98C85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94B4E5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908F5B5" w14:textId="7E5CF43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2049_2050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7C7110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683Sfs*2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1976134" w14:textId="19AD760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AE3E439" w14:textId="041C027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3B7338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6408D3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3E25BED5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7B59B8BF" w14:textId="18FC9DA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1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C116F4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GMDR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3E69BE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0F7039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F50C30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844_8845insAAGGCT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857500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F2949Kfs*2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1D4E77D" w14:textId="7C68023D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8A58D30" w14:textId="6778D6C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De novo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22614D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9FA9B5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2A906445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916B8A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B6151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F53DEF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F9D416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EE31BE8" w14:textId="4F11DFEF" w:rsidR="008363CD" w:rsidRPr="00863B1F" w:rsidRDefault="00723297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23297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1732_1736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9B2671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L578Afs*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B7EFEA6" w14:textId="2986715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C2B1A47" w14:textId="7FC173A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C9C061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8A344B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4D87D4B2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06376AC" w14:textId="33E4D63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2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2CC628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GMDR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5EC97C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0889BF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3D4C43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37C&gt;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478A8F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S146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D7DA88" w14:textId="02324C8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3F68835" w14:textId="11FC01A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3D444E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165129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28F17D38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EF78B6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ABC6F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DFD7FF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1243A4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5DD353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048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24FADB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350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AB6861" w14:textId="028DCFF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5C80F70" w14:textId="72E740B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704F9E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4F2FD6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8FF420A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535D846A" w14:textId="630B282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2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5ADC3C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GMDR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63B968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709D97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FE759D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30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96EFAE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S277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9E67D63" w14:textId="4484AB9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19D442B" w14:textId="46D0234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94CF8F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8F70EC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54F9AE44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395274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1026E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2B26063" w14:textId="017E0D9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0288D5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EC2C7C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4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176E53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4611DE6" w14:textId="4BF49828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44A3EF" w14:textId="5A651EF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951D4B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359BEC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1FDB9287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99F40D8" w14:textId="09ABF42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2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D8765A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GMDR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E53809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478572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7B34AA8" w14:textId="7BC8BAB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7927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443D55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2643Efs*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DC35853" w14:textId="454BCF7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95B4670" w14:textId="4CC507A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De novo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DAA117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06E3B0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54BCAB79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590F8B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5A3831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CE9582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EE7DCF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014887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8815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EC3C81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Q2939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4370BF0" w14:textId="05473D7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7E02785" w14:textId="0A204D0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D58FB4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9AB893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01985FF6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650B1147" w14:textId="6141C36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2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A2C63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GMDR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39AAAE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F9C57F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BE82B20" w14:textId="5EAF4DED" w:rsidR="008363CD" w:rsidRPr="00863B1F" w:rsidRDefault="00FF1818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3149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4CB36A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G1050Afs*2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89035E" w14:textId="13B8061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2FD72B4" w14:textId="1ED1B13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0260D6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EDDE49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F412EAE" w14:textId="77777777" w:rsidTr="00F56B6D">
        <w:tc>
          <w:tcPr>
            <w:tcW w:w="817" w:type="dxa"/>
            <w:vMerge/>
          </w:tcPr>
          <w:p w14:paraId="4DA61CA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8A747E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47D7408" w14:textId="74161DBC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59-63</w:t>
            </w:r>
          </w:p>
        </w:tc>
        <w:tc>
          <w:tcPr>
            <w:tcW w:w="850" w:type="dxa"/>
            <w:shd w:val="clear" w:color="auto" w:fill="auto"/>
          </w:tcPr>
          <w:p w14:paraId="1BD922F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shd w:val="clear" w:color="auto" w:fill="auto"/>
          </w:tcPr>
          <w:p w14:paraId="741EF8D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59-63del</w:t>
            </w:r>
          </w:p>
        </w:tc>
        <w:tc>
          <w:tcPr>
            <w:tcW w:w="1417" w:type="dxa"/>
            <w:shd w:val="clear" w:color="auto" w:fill="auto"/>
          </w:tcPr>
          <w:p w14:paraId="633DB9F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90C008C" w14:textId="0F7F9DD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shd w:val="clear" w:color="auto" w:fill="auto"/>
          </w:tcPr>
          <w:p w14:paraId="5213C219" w14:textId="3C530C4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shd w:val="clear" w:color="auto" w:fill="auto"/>
          </w:tcPr>
          <w:p w14:paraId="5B0A079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</w:tcPr>
          <w:p w14:paraId="2AD2ACF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4AA70700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2A8AB98" w14:textId="7B062DE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P12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CBACB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GMDR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FAE327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8D3B3D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CA7DF9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1300C&gt;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F3916E4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434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8018B8" w14:textId="058C350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C3018D8" w14:textId="3C7DF07F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C36059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F8133A4" w14:textId="6A9A522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2A55E1E1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4C45E8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C6BE8A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2C8B5D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8F5DAD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AD9581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1544G&gt;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F15A9C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C515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DEF7652" w14:textId="682E744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D1FD479" w14:textId="3B4129DA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926E5E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44D738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230F7FC3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BC7346E" w14:textId="1871B86E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25, P12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433229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GMDR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8C2273D" w14:textId="214D6A8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6-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B680DB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1E365C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xon36-65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BC32DD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6EA4903" w14:textId="16933D91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9C1BE88" w14:textId="769B17B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8B7612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E176877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4341DC22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4A5303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374F5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4EAF67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4FE5933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EGF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CB0B9D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1358G&gt;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2D55AEC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C453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20576E" w14:textId="1DD4AB45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E0DDB09" w14:textId="54FFB71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498D72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683398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6B16FE27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50A6EF20" w14:textId="3B00A0C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2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F30723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GMDR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09BA9A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EC7A86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G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C938D3E" w14:textId="064D6254" w:rsidR="008363CD" w:rsidRPr="00863B1F" w:rsidRDefault="005E3C5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6634_6645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39E74F6" w14:textId="356B0B69" w:rsidR="008363CD" w:rsidRPr="00863B1F" w:rsidRDefault="00360CF9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p.S2212_G2215de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A01CBB" w14:textId="66A179A2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ACMG: </w:t>
            </w:r>
            <w:r w:rsidR="00E85801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</w:t>
            </w:r>
            <w:r w:rsidR="00E85801">
              <w:rPr>
                <w:rFonts w:ascii="Times New Roman" w:eastAsiaTheme="minorEastAsia" w:hAnsi="Times New Roman" w:cs="Times New Roman"/>
                <w:sz w:val="16"/>
                <w:szCs w:val="16"/>
              </w:rPr>
              <w:t>l</w:t>
            </w:r>
            <w:r w:rsidR="00E85801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ikely</w:t>
            </w:r>
            <w:r w:rsidR="009C7EA2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athogeni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0FA01DF" w14:textId="00C701E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2268F4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C5319F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342DE99C" w14:textId="77777777" w:rsidTr="00F56B6D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C21029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6C842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317131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744B01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1249F3F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332A&gt;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4FE30DE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Q111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964FB44" w14:textId="1A0BC78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6A58D97" w14:textId="327B25C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835A4A2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CF9BF5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  <w:tr w:rsidR="00863B1F" w:rsidRPr="00863B1F" w14:paraId="4F49765A" w14:textId="77777777" w:rsidTr="00F56B6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6067D552" w14:textId="7DFE0E36" w:rsidR="005472DC" w:rsidRPr="00863B1F" w:rsidRDefault="00A9181B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472DC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85A4F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="005472DC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8, </w:t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472DC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85A4F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  <w:r w:rsidR="005472DC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F87DB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GMDR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B8099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415594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D1377" w14:textId="6AB77119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37C&gt;T</w:t>
            </w:r>
            <w:r w:rsidR="00011664"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ho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08A15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S146F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EC58FFD" w14:textId="4E4B857D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E16E8" w14:textId="72082D7A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,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17C81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7721982" w14:textId="77777777" w:rsidR="005472DC" w:rsidRPr="00863B1F" w:rsidRDefault="005472DC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52B74405" w14:textId="77777777" w:rsidTr="00F56B6D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504E4AA3" w14:textId="021182D6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12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692374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GMDR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25FF73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69AB619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8487F6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c.443G&gt;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04C4D3D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R148Q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E0628A" w14:textId="5C48845B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3 (V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A3BE743" w14:textId="3C31C1B0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De novo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723E7D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7819ED6" w14:textId="0908C9F3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Reported</w:t>
            </w:r>
          </w:p>
        </w:tc>
      </w:tr>
      <w:tr w:rsidR="00863B1F" w:rsidRPr="00863B1F" w14:paraId="038301FF" w14:textId="77777777" w:rsidTr="00F56B6D">
        <w:tc>
          <w:tcPr>
            <w:tcW w:w="817" w:type="dxa"/>
            <w:vMerge/>
          </w:tcPr>
          <w:p w14:paraId="5BB94A35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E60BDA6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05886D0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0" w:type="dxa"/>
            <w:shd w:val="clear" w:color="auto" w:fill="auto"/>
          </w:tcPr>
          <w:p w14:paraId="2F3896A1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sym w:font="Symbol" w:char="F061"/>
            </w: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I</w:t>
            </w:r>
          </w:p>
        </w:tc>
        <w:tc>
          <w:tcPr>
            <w:tcW w:w="1560" w:type="dxa"/>
            <w:shd w:val="clear" w:color="auto" w:fill="auto"/>
          </w:tcPr>
          <w:p w14:paraId="28F779C1" w14:textId="5BC4286C" w:rsidR="008363CD" w:rsidRPr="00863B1F" w:rsidRDefault="005E3C52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C5FCF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.6235del</w:t>
            </w:r>
          </w:p>
        </w:tc>
        <w:tc>
          <w:tcPr>
            <w:tcW w:w="1417" w:type="dxa"/>
            <w:shd w:val="clear" w:color="auto" w:fill="auto"/>
          </w:tcPr>
          <w:p w14:paraId="39069DBB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p.T2079Rfs*24</w:t>
            </w:r>
          </w:p>
        </w:tc>
        <w:tc>
          <w:tcPr>
            <w:tcW w:w="2126" w:type="dxa"/>
          </w:tcPr>
          <w:p w14:paraId="5BB18AF4" w14:textId="7E07E624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ACMG: 5 (pathogenic)</w:t>
            </w:r>
          </w:p>
        </w:tc>
        <w:tc>
          <w:tcPr>
            <w:tcW w:w="1134" w:type="dxa"/>
            <w:shd w:val="clear" w:color="auto" w:fill="auto"/>
          </w:tcPr>
          <w:p w14:paraId="4DDDE6C0" w14:textId="4A312DA9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3" w:type="dxa"/>
            <w:shd w:val="clear" w:color="auto" w:fill="auto"/>
          </w:tcPr>
          <w:p w14:paraId="54EA2918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918" w:type="dxa"/>
          </w:tcPr>
          <w:p w14:paraId="3637534A" w14:textId="77777777" w:rsidR="008363CD" w:rsidRPr="00863B1F" w:rsidRDefault="008363CD" w:rsidP="006E7751">
            <w:pPr>
              <w:spacing w:before="60" w:after="60" w:line="276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63B1F">
              <w:rPr>
                <w:rFonts w:ascii="Times New Roman" w:eastAsiaTheme="minorEastAsia" w:hAnsi="Times New Roman" w:cs="Times New Roman"/>
                <w:sz w:val="16"/>
                <w:szCs w:val="16"/>
              </w:rPr>
              <w:t>Novel</w:t>
            </w:r>
          </w:p>
        </w:tc>
      </w:tr>
    </w:tbl>
    <w:p w14:paraId="3CFD9501" w14:textId="77777777" w:rsidR="0015221B" w:rsidRDefault="0015221B" w:rsidP="003B4BEF">
      <w:pPr>
        <w:spacing w:line="36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4488CDD6" w14:textId="7E95341F" w:rsidR="00040024" w:rsidRPr="00863B1F" w:rsidRDefault="00572FCB" w:rsidP="003B4BEF">
      <w:pPr>
        <w:spacing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863B1F">
        <w:rPr>
          <w:rFonts w:ascii="Times New Roman" w:hAnsi="Times New Roman"/>
          <w:sz w:val="20"/>
          <w:szCs w:val="20"/>
        </w:rPr>
        <w:t>ACMG</w:t>
      </w:r>
      <w:r w:rsidR="00090798">
        <w:rPr>
          <w:rFonts w:ascii="Times New Roman" w:hAnsi="Times New Roman"/>
          <w:sz w:val="20"/>
          <w:szCs w:val="20"/>
        </w:rPr>
        <w:t>:</w:t>
      </w:r>
      <w:r w:rsidRPr="00863B1F">
        <w:rPr>
          <w:rFonts w:ascii="Times New Roman" w:hAnsi="Times New Roman"/>
          <w:sz w:val="20"/>
          <w:szCs w:val="20"/>
        </w:rPr>
        <w:t xml:space="preserve"> American College of Medical Genetics and Genomics;</w:t>
      </w:r>
      <w:r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863B1F">
        <w:rPr>
          <w:rFonts w:ascii="Times New Roman" w:eastAsiaTheme="minorEastAsia" w:hAnsi="Times New Roman" w:cs="Times New Roman"/>
          <w:sz w:val="20"/>
          <w:szCs w:val="20"/>
        </w:rPr>
        <w:sym w:font="Symbol" w:char="F061"/>
      </w:r>
      <w:r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I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laminin helical coiled-coil domain I; </w:t>
      </w:r>
      <w:r w:rsidRPr="00863B1F">
        <w:rPr>
          <w:rFonts w:ascii="Times New Roman" w:eastAsiaTheme="minorEastAsia" w:hAnsi="Times New Roman" w:cs="Times New Roman"/>
          <w:sz w:val="20"/>
          <w:szCs w:val="20"/>
        </w:rPr>
        <w:sym w:font="Symbol" w:char="F061"/>
      </w:r>
      <w:r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II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laminin helical coiled-coil domain II; 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>CNV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copy number variation; FS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frameshift mutation;</w:t>
      </w:r>
      <w:bookmarkStart w:id="0" w:name="_Hlk70188570"/>
      <w:r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hom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homozygous; 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>IV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53536F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>laminin IV type A1 or A2;</w:t>
      </w:r>
      <w:r w:rsidR="005B4E3A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bookmarkEnd w:id="0"/>
      <w:r w:rsidR="00461B6D" w:rsidRPr="00863B1F">
        <w:rPr>
          <w:rFonts w:ascii="Times New Roman" w:hAnsi="Times New Roman" w:cs="Times New Roman"/>
          <w:i/>
          <w:sz w:val="20"/>
          <w:szCs w:val="20"/>
        </w:rPr>
        <w:t>LAMA2</w:t>
      </w:r>
      <w:r w:rsidR="00461B6D" w:rsidRPr="00863B1F">
        <w:rPr>
          <w:rFonts w:ascii="Times New Roman" w:hAnsi="Times New Roman" w:cs="Times New Roman"/>
          <w:sz w:val="20"/>
          <w:szCs w:val="20"/>
        </w:rPr>
        <w:t>-CMD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53536F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461B6D" w:rsidRPr="00863B1F">
        <w:rPr>
          <w:rFonts w:ascii="Times New Roman" w:hAnsi="Times New Roman" w:cs="Times New Roman"/>
          <w:i/>
          <w:sz w:val="20"/>
          <w:szCs w:val="20"/>
        </w:rPr>
        <w:t>LAMA2</w:t>
      </w:r>
      <w:r w:rsidR="00461B6D" w:rsidRPr="00863B1F">
        <w:rPr>
          <w:rFonts w:ascii="Times New Roman" w:hAnsi="Times New Roman" w:cs="Times New Roman"/>
          <w:sz w:val="20"/>
          <w:szCs w:val="20"/>
        </w:rPr>
        <w:t>-related congenital muscular dystrophy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>;</w:t>
      </w:r>
      <w:r w:rsidR="0053536F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62899" w:rsidRPr="00863B1F">
        <w:rPr>
          <w:rFonts w:ascii="Times New Roman" w:eastAsiaTheme="minorEastAsia" w:hAnsi="Times New Roman" w:cs="Times New Roman"/>
          <w:sz w:val="20"/>
          <w:szCs w:val="20"/>
        </w:rPr>
        <w:t>LGMDR23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53536F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62899" w:rsidRPr="00863B1F">
        <w:rPr>
          <w:rFonts w:ascii="Times New Roman" w:eastAsiaTheme="minorEastAsia" w:hAnsi="Times New Roman" w:cs="Times New Roman"/>
          <w:sz w:val="20"/>
          <w:szCs w:val="20"/>
        </w:rPr>
        <w:t>limb-girdle muscular dystrophy-23;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LN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53536F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>laminin N-terminal;</w:t>
      </w:r>
      <w:r w:rsidR="0053536F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>M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maternal; </w:t>
      </w:r>
      <w:bookmarkStart w:id="1" w:name="_Hlk70188849"/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>MS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53536F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missense mutation; </w:t>
      </w:r>
      <w:r w:rsidR="00B62899" w:rsidRPr="00863B1F">
        <w:rPr>
          <w:rFonts w:ascii="Times New Roman" w:eastAsiaTheme="minorEastAsia" w:hAnsi="Times New Roman" w:cs="Times New Roman"/>
          <w:sz w:val="20"/>
          <w:szCs w:val="20"/>
        </w:rPr>
        <w:t>NS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62899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nonsense mutation; 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>P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paternal; </w:t>
      </w:r>
      <w:r w:rsidR="00B62899" w:rsidRPr="00863B1F">
        <w:rPr>
          <w:rFonts w:ascii="Times New Roman" w:eastAsiaTheme="minorEastAsia" w:hAnsi="Times New Roman" w:cs="Times New Roman"/>
          <w:sz w:val="20"/>
          <w:szCs w:val="20"/>
        </w:rPr>
        <w:t>Splicing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461B6D"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62899" w:rsidRPr="00863B1F">
        <w:rPr>
          <w:rFonts w:ascii="Times New Roman" w:eastAsiaTheme="minorEastAsia" w:hAnsi="Times New Roman" w:cs="Times New Roman"/>
          <w:sz w:val="20"/>
          <w:szCs w:val="20"/>
        </w:rPr>
        <w:t>splicing mutation</w:t>
      </w:r>
      <w:bookmarkEnd w:id="1"/>
      <w:r w:rsidR="005B4E3A" w:rsidRPr="00863B1F">
        <w:rPr>
          <w:rFonts w:ascii="Times New Roman" w:eastAsiaTheme="minorEastAsia" w:hAnsi="Times New Roman" w:cs="Times New Roman"/>
          <w:sz w:val="20"/>
          <w:szCs w:val="20"/>
        </w:rPr>
        <w:t>; VUS</w:t>
      </w:r>
      <w:r w:rsidR="00090798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863B1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1C74F0" w:rsidRPr="00863B1F">
        <w:rPr>
          <w:rFonts w:ascii="Times New Roman" w:eastAsiaTheme="minorEastAsia" w:hAnsi="Times New Roman" w:cs="Times New Roman"/>
          <w:sz w:val="20"/>
          <w:szCs w:val="20"/>
        </w:rPr>
        <w:t>variant of uncertain significance</w:t>
      </w:r>
      <w:r w:rsidR="00B62899" w:rsidRPr="00863B1F">
        <w:rPr>
          <w:rFonts w:ascii="Times New Roman" w:eastAsiaTheme="minorEastAsia" w:hAnsi="Times New Roman" w:cs="Times New Roman"/>
          <w:sz w:val="20"/>
          <w:szCs w:val="20"/>
        </w:rPr>
        <w:t>.</w:t>
      </w:r>
    </w:p>
    <w:sectPr w:rsidR="00040024" w:rsidRPr="00863B1F" w:rsidSect="00284F2A">
      <w:pgSz w:w="11906" w:h="16838"/>
      <w:pgMar w:top="1080" w:right="1440" w:bottom="108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769FA1" w14:textId="77777777" w:rsidR="00942D98" w:rsidRDefault="00942D98" w:rsidP="004F55CB">
      <w:pPr>
        <w:spacing w:after="0"/>
      </w:pPr>
      <w:r>
        <w:separator/>
      </w:r>
    </w:p>
  </w:endnote>
  <w:endnote w:type="continuationSeparator" w:id="0">
    <w:p w14:paraId="668BCCCA" w14:textId="77777777" w:rsidR="00942D98" w:rsidRDefault="00942D98" w:rsidP="004F55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5B6C8" w14:textId="77777777" w:rsidR="00942D98" w:rsidRDefault="00942D98" w:rsidP="004F55CB">
      <w:pPr>
        <w:spacing w:after="0"/>
      </w:pPr>
      <w:r>
        <w:separator/>
      </w:r>
    </w:p>
  </w:footnote>
  <w:footnote w:type="continuationSeparator" w:id="0">
    <w:p w14:paraId="5FFE3983" w14:textId="77777777" w:rsidR="00942D98" w:rsidRDefault="00942D98" w:rsidP="004F55C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138C"/>
    <w:rsid w:val="000021AE"/>
    <w:rsid w:val="00005E89"/>
    <w:rsid w:val="0001022F"/>
    <w:rsid w:val="00011664"/>
    <w:rsid w:val="0001191E"/>
    <w:rsid w:val="00017A7C"/>
    <w:rsid w:val="00025A3D"/>
    <w:rsid w:val="0002672F"/>
    <w:rsid w:val="000275B5"/>
    <w:rsid w:val="000321C7"/>
    <w:rsid w:val="00035B12"/>
    <w:rsid w:val="00040024"/>
    <w:rsid w:val="0004030E"/>
    <w:rsid w:val="00041A6C"/>
    <w:rsid w:val="00041E4F"/>
    <w:rsid w:val="000436DC"/>
    <w:rsid w:val="0004588C"/>
    <w:rsid w:val="00045E46"/>
    <w:rsid w:val="00053964"/>
    <w:rsid w:val="0005562E"/>
    <w:rsid w:val="000619AA"/>
    <w:rsid w:val="00063496"/>
    <w:rsid w:val="00064EFE"/>
    <w:rsid w:val="000667B9"/>
    <w:rsid w:val="00070DDF"/>
    <w:rsid w:val="00080B83"/>
    <w:rsid w:val="000826A4"/>
    <w:rsid w:val="000827BE"/>
    <w:rsid w:val="00090798"/>
    <w:rsid w:val="00092C2F"/>
    <w:rsid w:val="00094B14"/>
    <w:rsid w:val="000A3A88"/>
    <w:rsid w:val="000A474C"/>
    <w:rsid w:val="000A51CF"/>
    <w:rsid w:val="000A7FAD"/>
    <w:rsid w:val="000B3B8A"/>
    <w:rsid w:val="000B561C"/>
    <w:rsid w:val="000C030D"/>
    <w:rsid w:val="000C05AC"/>
    <w:rsid w:val="000C3260"/>
    <w:rsid w:val="000C3A39"/>
    <w:rsid w:val="000C3F5B"/>
    <w:rsid w:val="000C485B"/>
    <w:rsid w:val="000C6C27"/>
    <w:rsid w:val="000D32C8"/>
    <w:rsid w:val="000D3C56"/>
    <w:rsid w:val="000D7889"/>
    <w:rsid w:val="000E061C"/>
    <w:rsid w:val="000E1F3C"/>
    <w:rsid w:val="000E31FA"/>
    <w:rsid w:val="000E77B4"/>
    <w:rsid w:val="000F054D"/>
    <w:rsid w:val="001012CA"/>
    <w:rsid w:val="0010218A"/>
    <w:rsid w:val="00111093"/>
    <w:rsid w:val="001118AD"/>
    <w:rsid w:val="00113070"/>
    <w:rsid w:val="00117414"/>
    <w:rsid w:val="001205BC"/>
    <w:rsid w:val="001228DE"/>
    <w:rsid w:val="00125BE2"/>
    <w:rsid w:val="00125D6B"/>
    <w:rsid w:val="00135E0B"/>
    <w:rsid w:val="001408FD"/>
    <w:rsid w:val="00140B7D"/>
    <w:rsid w:val="001410CF"/>
    <w:rsid w:val="00141C0A"/>
    <w:rsid w:val="0015221B"/>
    <w:rsid w:val="00153321"/>
    <w:rsid w:val="00170508"/>
    <w:rsid w:val="0017253E"/>
    <w:rsid w:val="00174900"/>
    <w:rsid w:val="00177131"/>
    <w:rsid w:val="00177459"/>
    <w:rsid w:val="00185441"/>
    <w:rsid w:val="00185453"/>
    <w:rsid w:val="001858DF"/>
    <w:rsid w:val="00193FD1"/>
    <w:rsid w:val="001A27DC"/>
    <w:rsid w:val="001A340F"/>
    <w:rsid w:val="001B073A"/>
    <w:rsid w:val="001B0854"/>
    <w:rsid w:val="001B2839"/>
    <w:rsid w:val="001B2A0E"/>
    <w:rsid w:val="001B3E0A"/>
    <w:rsid w:val="001B772D"/>
    <w:rsid w:val="001C1114"/>
    <w:rsid w:val="001C2758"/>
    <w:rsid w:val="001C6B1E"/>
    <w:rsid w:val="001C74F0"/>
    <w:rsid w:val="001D0CCF"/>
    <w:rsid w:val="001D0E5F"/>
    <w:rsid w:val="001D1695"/>
    <w:rsid w:val="001D17D0"/>
    <w:rsid w:val="001E24B9"/>
    <w:rsid w:val="001E4055"/>
    <w:rsid w:val="002020E7"/>
    <w:rsid w:val="002167EC"/>
    <w:rsid w:val="00226066"/>
    <w:rsid w:val="0022658B"/>
    <w:rsid w:val="0022698A"/>
    <w:rsid w:val="002322AA"/>
    <w:rsid w:val="00241CB2"/>
    <w:rsid w:val="002449BB"/>
    <w:rsid w:val="00260FA2"/>
    <w:rsid w:val="00261BAE"/>
    <w:rsid w:val="0026250B"/>
    <w:rsid w:val="0026293A"/>
    <w:rsid w:val="002637C1"/>
    <w:rsid w:val="002637CE"/>
    <w:rsid w:val="00270BFD"/>
    <w:rsid w:val="00270E39"/>
    <w:rsid w:val="00272627"/>
    <w:rsid w:val="00275C92"/>
    <w:rsid w:val="002778CB"/>
    <w:rsid w:val="00280FCB"/>
    <w:rsid w:val="0028108D"/>
    <w:rsid w:val="00282362"/>
    <w:rsid w:val="00284F2A"/>
    <w:rsid w:val="00294881"/>
    <w:rsid w:val="00295A99"/>
    <w:rsid w:val="002B1DEA"/>
    <w:rsid w:val="002B3417"/>
    <w:rsid w:val="002B55B3"/>
    <w:rsid w:val="002B6640"/>
    <w:rsid w:val="002C101F"/>
    <w:rsid w:val="002C20FD"/>
    <w:rsid w:val="002C290E"/>
    <w:rsid w:val="002D3373"/>
    <w:rsid w:val="002D3928"/>
    <w:rsid w:val="002E3B41"/>
    <w:rsid w:val="002E48BC"/>
    <w:rsid w:val="002E58B6"/>
    <w:rsid w:val="002E65E9"/>
    <w:rsid w:val="002F1153"/>
    <w:rsid w:val="002F72E8"/>
    <w:rsid w:val="002F7871"/>
    <w:rsid w:val="002F79F7"/>
    <w:rsid w:val="00300C11"/>
    <w:rsid w:val="0030324E"/>
    <w:rsid w:val="00303E61"/>
    <w:rsid w:val="00304F97"/>
    <w:rsid w:val="003054FE"/>
    <w:rsid w:val="00311608"/>
    <w:rsid w:val="003238B6"/>
    <w:rsid w:val="00323B43"/>
    <w:rsid w:val="0032610F"/>
    <w:rsid w:val="003346C2"/>
    <w:rsid w:val="003460BD"/>
    <w:rsid w:val="00350321"/>
    <w:rsid w:val="003522E6"/>
    <w:rsid w:val="00356AC0"/>
    <w:rsid w:val="00360CF9"/>
    <w:rsid w:val="00361CB9"/>
    <w:rsid w:val="00361FEE"/>
    <w:rsid w:val="00363A3E"/>
    <w:rsid w:val="00376A69"/>
    <w:rsid w:val="003834EA"/>
    <w:rsid w:val="00386487"/>
    <w:rsid w:val="00386551"/>
    <w:rsid w:val="00386E08"/>
    <w:rsid w:val="00387A55"/>
    <w:rsid w:val="00387CF4"/>
    <w:rsid w:val="00387D3F"/>
    <w:rsid w:val="0039270B"/>
    <w:rsid w:val="003945AA"/>
    <w:rsid w:val="00394FC4"/>
    <w:rsid w:val="003A17A0"/>
    <w:rsid w:val="003A2295"/>
    <w:rsid w:val="003A3DDA"/>
    <w:rsid w:val="003A7223"/>
    <w:rsid w:val="003B08F0"/>
    <w:rsid w:val="003B27A2"/>
    <w:rsid w:val="003B4BEF"/>
    <w:rsid w:val="003B7FEA"/>
    <w:rsid w:val="003C2588"/>
    <w:rsid w:val="003C3B29"/>
    <w:rsid w:val="003C3BF3"/>
    <w:rsid w:val="003C7BE1"/>
    <w:rsid w:val="003D21C3"/>
    <w:rsid w:val="003D37D8"/>
    <w:rsid w:val="003D6738"/>
    <w:rsid w:val="003E32F6"/>
    <w:rsid w:val="003E6C4D"/>
    <w:rsid w:val="003F0B4C"/>
    <w:rsid w:val="003F1927"/>
    <w:rsid w:val="003F3FE3"/>
    <w:rsid w:val="003F603B"/>
    <w:rsid w:val="003F6CB0"/>
    <w:rsid w:val="004001F9"/>
    <w:rsid w:val="004022A5"/>
    <w:rsid w:val="00415149"/>
    <w:rsid w:val="004152BB"/>
    <w:rsid w:val="00416F90"/>
    <w:rsid w:val="004204DA"/>
    <w:rsid w:val="0042162F"/>
    <w:rsid w:val="00426133"/>
    <w:rsid w:val="00435794"/>
    <w:rsid w:val="004358AB"/>
    <w:rsid w:val="004375DE"/>
    <w:rsid w:val="0043793F"/>
    <w:rsid w:val="00437E78"/>
    <w:rsid w:val="00441EBB"/>
    <w:rsid w:val="00443301"/>
    <w:rsid w:val="004453B7"/>
    <w:rsid w:val="004546AE"/>
    <w:rsid w:val="004606A4"/>
    <w:rsid w:val="00461B6D"/>
    <w:rsid w:val="004627CF"/>
    <w:rsid w:val="00463075"/>
    <w:rsid w:val="004640D8"/>
    <w:rsid w:val="0046481A"/>
    <w:rsid w:val="00470555"/>
    <w:rsid w:val="00470FCE"/>
    <w:rsid w:val="004771BD"/>
    <w:rsid w:val="00482D5B"/>
    <w:rsid w:val="00486454"/>
    <w:rsid w:val="00490257"/>
    <w:rsid w:val="00494720"/>
    <w:rsid w:val="0049734D"/>
    <w:rsid w:val="004A0ADB"/>
    <w:rsid w:val="004A3EB8"/>
    <w:rsid w:val="004A6725"/>
    <w:rsid w:val="004A6D3C"/>
    <w:rsid w:val="004B490E"/>
    <w:rsid w:val="004B4E9A"/>
    <w:rsid w:val="004E56A2"/>
    <w:rsid w:val="004F015C"/>
    <w:rsid w:val="004F3641"/>
    <w:rsid w:val="004F49D5"/>
    <w:rsid w:val="004F4BEB"/>
    <w:rsid w:val="004F55CB"/>
    <w:rsid w:val="004F5DFA"/>
    <w:rsid w:val="00507FB3"/>
    <w:rsid w:val="00510B3D"/>
    <w:rsid w:val="005148E8"/>
    <w:rsid w:val="005170AA"/>
    <w:rsid w:val="005311E9"/>
    <w:rsid w:val="00531D1B"/>
    <w:rsid w:val="005332EB"/>
    <w:rsid w:val="005344BB"/>
    <w:rsid w:val="0053536F"/>
    <w:rsid w:val="0053749B"/>
    <w:rsid w:val="00540401"/>
    <w:rsid w:val="00542563"/>
    <w:rsid w:val="005446DB"/>
    <w:rsid w:val="005461C5"/>
    <w:rsid w:val="00546A9F"/>
    <w:rsid w:val="005472DC"/>
    <w:rsid w:val="005504B8"/>
    <w:rsid w:val="005523C1"/>
    <w:rsid w:val="0055402B"/>
    <w:rsid w:val="00555017"/>
    <w:rsid w:val="005567E7"/>
    <w:rsid w:val="005653A2"/>
    <w:rsid w:val="00571DE4"/>
    <w:rsid w:val="00572FCB"/>
    <w:rsid w:val="00577B48"/>
    <w:rsid w:val="0058287E"/>
    <w:rsid w:val="00582E83"/>
    <w:rsid w:val="00585A4F"/>
    <w:rsid w:val="00585AC9"/>
    <w:rsid w:val="00591368"/>
    <w:rsid w:val="00595744"/>
    <w:rsid w:val="00597330"/>
    <w:rsid w:val="0059768A"/>
    <w:rsid w:val="00597C54"/>
    <w:rsid w:val="005A3108"/>
    <w:rsid w:val="005A350B"/>
    <w:rsid w:val="005A3F3D"/>
    <w:rsid w:val="005A4DB1"/>
    <w:rsid w:val="005B3FFA"/>
    <w:rsid w:val="005B4E3A"/>
    <w:rsid w:val="005B779A"/>
    <w:rsid w:val="005C140F"/>
    <w:rsid w:val="005C4517"/>
    <w:rsid w:val="005D294D"/>
    <w:rsid w:val="005D2C71"/>
    <w:rsid w:val="005D7E01"/>
    <w:rsid w:val="005E1685"/>
    <w:rsid w:val="005E19CC"/>
    <w:rsid w:val="005E29B4"/>
    <w:rsid w:val="005E3C52"/>
    <w:rsid w:val="005E6941"/>
    <w:rsid w:val="005E7D1B"/>
    <w:rsid w:val="005F0160"/>
    <w:rsid w:val="005F3B34"/>
    <w:rsid w:val="005F6CDF"/>
    <w:rsid w:val="00602961"/>
    <w:rsid w:val="00602DF4"/>
    <w:rsid w:val="0060371B"/>
    <w:rsid w:val="006064DC"/>
    <w:rsid w:val="00621287"/>
    <w:rsid w:val="006212AB"/>
    <w:rsid w:val="00623699"/>
    <w:rsid w:val="00623ED6"/>
    <w:rsid w:val="00627C8D"/>
    <w:rsid w:val="00631722"/>
    <w:rsid w:val="0063173E"/>
    <w:rsid w:val="00633FB1"/>
    <w:rsid w:val="006345AA"/>
    <w:rsid w:val="006528D1"/>
    <w:rsid w:val="00654B27"/>
    <w:rsid w:val="00662B1E"/>
    <w:rsid w:val="00663981"/>
    <w:rsid w:val="006713F4"/>
    <w:rsid w:val="006730CD"/>
    <w:rsid w:val="00674511"/>
    <w:rsid w:val="006825FB"/>
    <w:rsid w:val="006830D3"/>
    <w:rsid w:val="006853C5"/>
    <w:rsid w:val="006875F3"/>
    <w:rsid w:val="00687C67"/>
    <w:rsid w:val="006916DE"/>
    <w:rsid w:val="006A5042"/>
    <w:rsid w:val="006B090F"/>
    <w:rsid w:val="006B58AE"/>
    <w:rsid w:val="006B7F8D"/>
    <w:rsid w:val="006C091A"/>
    <w:rsid w:val="006D0EAA"/>
    <w:rsid w:val="006D3A42"/>
    <w:rsid w:val="006D414A"/>
    <w:rsid w:val="006E1F47"/>
    <w:rsid w:val="006E3AFA"/>
    <w:rsid w:val="006E7751"/>
    <w:rsid w:val="006F3162"/>
    <w:rsid w:val="006F6504"/>
    <w:rsid w:val="007001A3"/>
    <w:rsid w:val="00701272"/>
    <w:rsid w:val="00701516"/>
    <w:rsid w:val="00703509"/>
    <w:rsid w:val="007042F7"/>
    <w:rsid w:val="007059E6"/>
    <w:rsid w:val="00715E96"/>
    <w:rsid w:val="00723297"/>
    <w:rsid w:val="00725CDB"/>
    <w:rsid w:val="00726198"/>
    <w:rsid w:val="007262F1"/>
    <w:rsid w:val="0072770E"/>
    <w:rsid w:val="007301F3"/>
    <w:rsid w:val="0073624D"/>
    <w:rsid w:val="007445E0"/>
    <w:rsid w:val="007471FF"/>
    <w:rsid w:val="00753950"/>
    <w:rsid w:val="00762839"/>
    <w:rsid w:val="00772210"/>
    <w:rsid w:val="0077369E"/>
    <w:rsid w:val="00775C06"/>
    <w:rsid w:val="00782CE6"/>
    <w:rsid w:val="007856F4"/>
    <w:rsid w:val="00785FC9"/>
    <w:rsid w:val="00787839"/>
    <w:rsid w:val="0079239F"/>
    <w:rsid w:val="00796514"/>
    <w:rsid w:val="007A02C0"/>
    <w:rsid w:val="007A3432"/>
    <w:rsid w:val="007A6C35"/>
    <w:rsid w:val="007B029F"/>
    <w:rsid w:val="007B0AEF"/>
    <w:rsid w:val="007B683B"/>
    <w:rsid w:val="007C61A1"/>
    <w:rsid w:val="007D0669"/>
    <w:rsid w:val="007D15D3"/>
    <w:rsid w:val="007D3D6B"/>
    <w:rsid w:val="007E0289"/>
    <w:rsid w:val="007E1569"/>
    <w:rsid w:val="007E4481"/>
    <w:rsid w:val="007E6FFF"/>
    <w:rsid w:val="007F0346"/>
    <w:rsid w:val="007F71D7"/>
    <w:rsid w:val="00805EA7"/>
    <w:rsid w:val="00806170"/>
    <w:rsid w:val="008128EC"/>
    <w:rsid w:val="008154FF"/>
    <w:rsid w:val="0081607A"/>
    <w:rsid w:val="00817FCC"/>
    <w:rsid w:val="00824E28"/>
    <w:rsid w:val="00833B80"/>
    <w:rsid w:val="00835983"/>
    <w:rsid w:val="008363CD"/>
    <w:rsid w:val="00842DF6"/>
    <w:rsid w:val="00854046"/>
    <w:rsid w:val="0085574E"/>
    <w:rsid w:val="00857715"/>
    <w:rsid w:val="00862B9A"/>
    <w:rsid w:val="00863B1F"/>
    <w:rsid w:val="00863C64"/>
    <w:rsid w:val="0086685C"/>
    <w:rsid w:val="008673DC"/>
    <w:rsid w:val="008722F6"/>
    <w:rsid w:val="00872BBB"/>
    <w:rsid w:val="0087345B"/>
    <w:rsid w:val="00873B7A"/>
    <w:rsid w:val="00874F82"/>
    <w:rsid w:val="0087510F"/>
    <w:rsid w:val="00880BF7"/>
    <w:rsid w:val="00884055"/>
    <w:rsid w:val="00885021"/>
    <w:rsid w:val="00887FA5"/>
    <w:rsid w:val="008928D1"/>
    <w:rsid w:val="00894EE3"/>
    <w:rsid w:val="008A5724"/>
    <w:rsid w:val="008A6CAD"/>
    <w:rsid w:val="008B08A9"/>
    <w:rsid w:val="008B2FB9"/>
    <w:rsid w:val="008B6872"/>
    <w:rsid w:val="008B7726"/>
    <w:rsid w:val="008C06FA"/>
    <w:rsid w:val="008C4CB1"/>
    <w:rsid w:val="008C5472"/>
    <w:rsid w:val="008D0D1F"/>
    <w:rsid w:val="008D1902"/>
    <w:rsid w:val="008E073F"/>
    <w:rsid w:val="008E5DA1"/>
    <w:rsid w:val="008F0A42"/>
    <w:rsid w:val="008F4CC6"/>
    <w:rsid w:val="00902AF3"/>
    <w:rsid w:val="00904AA7"/>
    <w:rsid w:val="00911A37"/>
    <w:rsid w:val="00912A38"/>
    <w:rsid w:val="00914E1A"/>
    <w:rsid w:val="00917C4A"/>
    <w:rsid w:val="009216EA"/>
    <w:rsid w:val="00921726"/>
    <w:rsid w:val="00922032"/>
    <w:rsid w:val="00924DEE"/>
    <w:rsid w:val="0092549F"/>
    <w:rsid w:val="00926DB2"/>
    <w:rsid w:val="00931F63"/>
    <w:rsid w:val="00933A41"/>
    <w:rsid w:val="0093703A"/>
    <w:rsid w:val="009379CD"/>
    <w:rsid w:val="009416ED"/>
    <w:rsid w:val="00942823"/>
    <w:rsid w:val="00942D98"/>
    <w:rsid w:val="00944730"/>
    <w:rsid w:val="0094515C"/>
    <w:rsid w:val="00953B7F"/>
    <w:rsid w:val="00967ACC"/>
    <w:rsid w:val="00971917"/>
    <w:rsid w:val="0097698B"/>
    <w:rsid w:val="009815AA"/>
    <w:rsid w:val="00981D1D"/>
    <w:rsid w:val="00983442"/>
    <w:rsid w:val="00987001"/>
    <w:rsid w:val="00987126"/>
    <w:rsid w:val="009928F3"/>
    <w:rsid w:val="00993A70"/>
    <w:rsid w:val="0099564D"/>
    <w:rsid w:val="00996EE6"/>
    <w:rsid w:val="009A0753"/>
    <w:rsid w:val="009A2840"/>
    <w:rsid w:val="009A3526"/>
    <w:rsid w:val="009B0B34"/>
    <w:rsid w:val="009B3354"/>
    <w:rsid w:val="009B6CEB"/>
    <w:rsid w:val="009C1841"/>
    <w:rsid w:val="009C3FF2"/>
    <w:rsid w:val="009C4F8D"/>
    <w:rsid w:val="009C7EA2"/>
    <w:rsid w:val="009D3148"/>
    <w:rsid w:val="009D4391"/>
    <w:rsid w:val="009D54C0"/>
    <w:rsid w:val="009E2308"/>
    <w:rsid w:val="009E5386"/>
    <w:rsid w:val="009E57D0"/>
    <w:rsid w:val="009E6AC9"/>
    <w:rsid w:val="009F38DB"/>
    <w:rsid w:val="009F421C"/>
    <w:rsid w:val="009F56B0"/>
    <w:rsid w:val="00A00380"/>
    <w:rsid w:val="00A025E9"/>
    <w:rsid w:val="00A02971"/>
    <w:rsid w:val="00A07435"/>
    <w:rsid w:val="00A14FE3"/>
    <w:rsid w:val="00A1721E"/>
    <w:rsid w:val="00A20837"/>
    <w:rsid w:val="00A2396D"/>
    <w:rsid w:val="00A24955"/>
    <w:rsid w:val="00A27777"/>
    <w:rsid w:val="00A27A57"/>
    <w:rsid w:val="00A322B3"/>
    <w:rsid w:val="00A425C6"/>
    <w:rsid w:val="00A43E92"/>
    <w:rsid w:val="00A4724A"/>
    <w:rsid w:val="00A51D3B"/>
    <w:rsid w:val="00A65E70"/>
    <w:rsid w:val="00A679C4"/>
    <w:rsid w:val="00A73EE5"/>
    <w:rsid w:val="00A8038C"/>
    <w:rsid w:val="00A81146"/>
    <w:rsid w:val="00A9181B"/>
    <w:rsid w:val="00A92F22"/>
    <w:rsid w:val="00AA36F6"/>
    <w:rsid w:val="00AA45F8"/>
    <w:rsid w:val="00AA6BCD"/>
    <w:rsid w:val="00AA70DF"/>
    <w:rsid w:val="00AB2474"/>
    <w:rsid w:val="00AB340C"/>
    <w:rsid w:val="00AB58A7"/>
    <w:rsid w:val="00AC21E2"/>
    <w:rsid w:val="00AC4637"/>
    <w:rsid w:val="00AC638D"/>
    <w:rsid w:val="00AD263D"/>
    <w:rsid w:val="00AD6EBC"/>
    <w:rsid w:val="00AD777C"/>
    <w:rsid w:val="00AF2163"/>
    <w:rsid w:val="00AF51E0"/>
    <w:rsid w:val="00AF6FED"/>
    <w:rsid w:val="00AF79B7"/>
    <w:rsid w:val="00B00C0C"/>
    <w:rsid w:val="00B02AA4"/>
    <w:rsid w:val="00B1029B"/>
    <w:rsid w:val="00B1260C"/>
    <w:rsid w:val="00B128DE"/>
    <w:rsid w:val="00B14A4A"/>
    <w:rsid w:val="00B15152"/>
    <w:rsid w:val="00B17FC9"/>
    <w:rsid w:val="00B20478"/>
    <w:rsid w:val="00B2051C"/>
    <w:rsid w:val="00B220DE"/>
    <w:rsid w:val="00B27FBD"/>
    <w:rsid w:val="00B35304"/>
    <w:rsid w:val="00B449FD"/>
    <w:rsid w:val="00B4578E"/>
    <w:rsid w:val="00B47C63"/>
    <w:rsid w:val="00B52A70"/>
    <w:rsid w:val="00B53946"/>
    <w:rsid w:val="00B5771E"/>
    <w:rsid w:val="00B60854"/>
    <w:rsid w:val="00B60DC5"/>
    <w:rsid w:val="00B62899"/>
    <w:rsid w:val="00B67FDF"/>
    <w:rsid w:val="00B7094E"/>
    <w:rsid w:val="00B734C0"/>
    <w:rsid w:val="00B76C6E"/>
    <w:rsid w:val="00B8097A"/>
    <w:rsid w:val="00B868D8"/>
    <w:rsid w:val="00B87AC2"/>
    <w:rsid w:val="00B957EC"/>
    <w:rsid w:val="00BB04D9"/>
    <w:rsid w:val="00BB1233"/>
    <w:rsid w:val="00BB335F"/>
    <w:rsid w:val="00BC4042"/>
    <w:rsid w:val="00BC4452"/>
    <w:rsid w:val="00BC56F7"/>
    <w:rsid w:val="00BD0093"/>
    <w:rsid w:val="00BE550E"/>
    <w:rsid w:val="00BE7CD7"/>
    <w:rsid w:val="00BF1FA9"/>
    <w:rsid w:val="00BF2815"/>
    <w:rsid w:val="00BF42D4"/>
    <w:rsid w:val="00BF4E7F"/>
    <w:rsid w:val="00C0510E"/>
    <w:rsid w:val="00C10658"/>
    <w:rsid w:val="00C209F1"/>
    <w:rsid w:val="00C2160F"/>
    <w:rsid w:val="00C30393"/>
    <w:rsid w:val="00C322C3"/>
    <w:rsid w:val="00C375BB"/>
    <w:rsid w:val="00C40DC7"/>
    <w:rsid w:val="00C43A2A"/>
    <w:rsid w:val="00C442D3"/>
    <w:rsid w:val="00C46490"/>
    <w:rsid w:val="00C46A92"/>
    <w:rsid w:val="00C57F9E"/>
    <w:rsid w:val="00C61530"/>
    <w:rsid w:val="00C80D24"/>
    <w:rsid w:val="00C83539"/>
    <w:rsid w:val="00C86486"/>
    <w:rsid w:val="00C8757A"/>
    <w:rsid w:val="00C918B3"/>
    <w:rsid w:val="00C94823"/>
    <w:rsid w:val="00C948EC"/>
    <w:rsid w:val="00CA16A4"/>
    <w:rsid w:val="00CA2E84"/>
    <w:rsid w:val="00CC20DE"/>
    <w:rsid w:val="00CC2561"/>
    <w:rsid w:val="00CD0EE0"/>
    <w:rsid w:val="00CD1699"/>
    <w:rsid w:val="00CD1C2A"/>
    <w:rsid w:val="00CD7151"/>
    <w:rsid w:val="00CE1BB3"/>
    <w:rsid w:val="00CE43BB"/>
    <w:rsid w:val="00CE4706"/>
    <w:rsid w:val="00CE496F"/>
    <w:rsid w:val="00CE4A34"/>
    <w:rsid w:val="00CF089C"/>
    <w:rsid w:val="00CF11C8"/>
    <w:rsid w:val="00CF2DDE"/>
    <w:rsid w:val="00CF59C4"/>
    <w:rsid w:val="00D02C5F"/>
    <w:rsid w:val="00D040CB"/>
    <w:rsid w:val="00D13D31"/>
    <w:rsid w:val="00D147E0"/>
    <w:rsid w:val="00D2306D"/>
    <w:rsid w:val="00D25C82"/>
    <w:rsid w:val="00D263A0"/>
    <w:rsid w:val="00D27E95"/>
    <w:rsid w:val="00D302CA"/>
    <w:rsid w:val="00D31D50"/>
    <w:rsid w:val="00D43EA8"/>
    <w:rsid w:val="00D442D2"/>
    <w:rsid w:val="00D44462"/>
    <w:rsid w:val="00D45D9E"/>
    <w:rsid w:val="00D544F0"/>
    <w:rsid w:val="00D54933"/>
    <w:rsid w:val="00D5646B"/>
    <w:rsid w:val="00D713CD"/>
    <w:rsid w:val="00D733F8"/>
    <w:rsid w:val="00D76E41"/>
    <w:rsid w:val="00D7781C"/>
    <w:rsid w:val="00D801BE"/>
    <w:rsid w:val="00D8105B"/>
    <w:rsid w:val="00D83F38"/>
    <w:rsid w:val="00D86EBD"/>
    <w:rsid w:val="00D8700A"/>
    <w:rsid w:val="00D94755"/>
    <w:rsid w:val="00D97B69"/>
    <w:rsid w:val="00DA00BF"/>
    <w:rsid w:val="00DB1E30"/>
    <w:rsid w:val="00DB26F0"/>
    <w:rsid w:val="00DB7116"/>
    <w:rsid w:val="00DB7F2A"/>
    <w:rsid w:val="00DC2DDE"/>
    <w:rsid w:val="00DC4375"/>
    <w:rsid w:val="00DC714D"/>
    <w:rsid w:val="00DC7D06"/>
    <w:rsid w:val="00DD2A82"/>
    <w:rsid w:val="00DD4285"/>
    <w:rsid w:val="00DD5541"/>
    <w:rsid w:val="00DD5E5E"/>
    <w:rsid w:val="00DE1FA6"/>
    <w:rsid w:val="00DE46B3"/>
    <w:rsid w:val="00DE6162"/>
    <w:rsid w:val="00DE6E25"/>
    <w:rsid w:val="00DE749C"/>
    <w:rsid w:val="00DF109E"/>
    <w:rsid w:val="00DF4BF4"/>
    <w:rsid w:val="00DF4C7F"/>
    <w:rsid w:val="00E0351B"/>
    <w:rsid w:val="00E05C96"/>
    <w:rsid w:val="00E147DF"/>
    <w:rsid w:val="00E164EE"/>
    <w:rsid w:val="00E17731"/>
    <w:rsid w:val="00E20AC2"/>
    <w:rsid w:val="00E22F7B"/>
    <w:rsid w:val="00E23AFC"/>
    <w:rsid w:val="00E24D07"/>
    <w:rsid w:val="00E343BC"/>
    <w:rsid w:val="00E34B29"/>
    <w:rsid w:val="00E3765C"/>
    <w:rsid w:val="00E45386"/>
    <w:rsid w:val="00E47E7F"/>
    <w:rsid w:val="00E47E84"/>
    <w:rsid w:val="00E5206F"/>
    <w:rsid w:val="00E53B95"/>
    <w:rsid w:val="00E57E67"/>
    <w:rsid w:val="00E724F9"/>
    <w:rsid w:val="00E73D88"/>
    <w:rsid w:val="00E74BC9"/>
    <w:rsid w:val="00E74CB8"/>
    <w:rsid w:val="00E758BD"/>
    <w:rsid w:val="00E75A86"/>
    <w:rsid w:val="00E769CA"/>
    <w:rsid w:val="00E85801"/>
    <w:rsid w:val="00E865BB"/>
    <w:rsid w:val="00E8776B"/>
    <w:rsid w:val="00E905B8"/>
    <w:rsid w:val="00E92392"/>
    <w:rsid w:val="00EA78E8"/>
    <w:rsid w:val="00EB3E87"/>
    <w:rsid w:val="00EB6A6B"/>
    <w:rsid w:val="00EC072A"/>
    <w:rsid w:val="00EC079B"/>
    <w:rsid w:val="00EC45AF"/>
    <w:rsid w:val="00EC639E"/>
    <w:rsid w:val="00EC7D8D"/>
    <w:rsid w:val="00EE0493"/>
    <w:rsid w:val="00EE200B"/>
    <w:rsid w:val="00EE3ED7"/>
    <w:rsid w:val="00EE7D16"/>
    <w:rsid w:val="00EF08F2"/>
    <w:rsid w:val="00EF2D45"/>
    <w:rsid w:val="00EF40F7"/>
    <w:rsid w:val="00F038F7"/>
    <w:rsid w:val="00F07729"/>
    <w:rsid w:val="00F10019"/>
    <w:rsid w:val="00F13A7D"/>
    <w:rsid w:val="00F24D0C"/>
    <w:rsid w:val="00F30179"/>
    <w:rsid w:val="00F361A7"/>
    <w:rsid w:val="00F400A4"/>
    <w:rsid w:val="00F4648D"/>
    <w:rsid w:val="00F56B6D"/>
    <w:rsid w:val="00F600FE"/>
    <w:rsid w:val="00F60D6F"/>
    <w:rsid w:val="00F63D10"/>
    <w:rsid w:val="00F6431A"/>
    <w:rsid w:val="00F67542"/>
    <w:rsid w:val="00F82FA6"/>
    <w:rsid w:val="00F86E8D"/>
    <w:rsid w:val="00FA0113"/>
    <w:rsid w:val="00FA0304"/>
    <w:rsid w:val="00FA3DF8"/>
    <w:rsid w:val="00FD3060"/>
    <w:rsid w:val="00FE63D1"/>
    <w:rsid w:val="00FF1818"/>
    <w:rsid w:val="00FF1A1B"/>
    <w:rsid w:val="00FF283A"/>
    <w:rsid w:val="00FF461F"/>
    <w:rsid w:val="00FF6F9C"/>
    <w:rsid w:val="4EA2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0BDAD"/>
  <w15:docId w15:val="{353C6E7A-032F-4A5E-88C6-850736D43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ascii="Tahoma" w:hAnsi="Tahoma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E1F3C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E1F3C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49DC3CA-D192-40EF-BCBD-292168E5A6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0</TotalTime>
  <Pages>6</Pages>
  <Words>2417</Words>
  <Characters>13782</Characters>
  <Application>Microsoft Office Word</Application>
  <DocSecurity>0</DocSecurity>
  <Lines>114</Lines>
  <Paragraphs>32</Paragraphs>
  <ScaleCrop>false</ScaleCrop>
  <Company/>
  <LinksUpToDate>false</LinksUpToDate>
  <CharactersWithSpaces>16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an Dandan</cp:lastModifiedBy>
  <cp:revision>422</cp:revision>
  <dcterms:created xsi:type="dcterms:W3CDTF">2019-11-27T01:36:00Z</dcterms:created>
  <dcterms:modified xsi:type="dcterms:W3CDTF">2021-07-14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